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0BA00" w14:textId="6813F24F" w:rsidR="003D62AC" w:rsidRDefault="00897007" w:rsidP="002601E4">
      <w:pPr>
        <w:pStyle w:val="SectionHeading"/>
        <w:numPr>
          <w:ilvl w:val="0"/>
          <w:numId w:val="0"/>
        </w:numPr>
        <w:ind w:left="360" w:hanging="360"/>
        <w:rPr>
          <w:rStyle w:val="cf01"/>
          <w:rFonts w:ascii="Times New Roman" w:hAnsi="Times New Roman" w:hint="default"/>
          <w:sz w:val="28"/>
        </w:rPr>
      </w:pPr>
      <w:r>
        <w:rPr>
          <w:rStyle w:val="cf01"/>
          <w:rFonts w:ascii="Times New Roman" w:hAnsi="Times New Roman" w:hint="default"/>
          <w:sz w:val="28"/>
        </w:rPr>
        <w:t xml:space="preserve">Multimedia </w:t>
      </w:r>
      <w:r w:rsidR="003D62AC" w:rsidRPr="003D62AC">
        <w:rPr>
          <w:rStyle w:val="cf01"/>
          <w:rFonts w:ascii="Times New Roman" w:hAnsi="Times New Roman" w:hint="default"/>
          <w:sz w:val="28"/>
        </w:rPr>
        <w:t xml:space="preserve">Appendix </w:t>
      </w:r>
      <w:r>
        <w:rPr>
          <w:rStyle w:val="cf01"/>
          <w:rFonts w:ascii="Times New Roman" w:hAnsi="Times New Roman" w:hint="default"/>
          <w:sz w:val="28"/>
        </w:rPr>
        <w:t>3</w:t>
      </w:r>
      <w:r w:rsidR="007E1B47">
        <w:rPr>
          <w:rStyle w:val="cf01"/>
          <w:rFonts w:ascii="Times New Roman" w:hAnsi="Times New Roman" w:hint="default"/>
          <w:sz w:val="28"/>
        </w:rPr>
        <w:t>.</w:t>
      </w:r>
      <w:r w:rsidR="009B3AD0">
        <w:rPr>
          <w:rStyle w:val="cf01"/>
          <w:rFonts w:ascii="Times New Roman" w:hAnsi="Times New Roman" w:hint="default"/>
          <w:sz w:val="28"/>
        </w:rPr>
        <w:t xml:space="preserve"> </w:t>
      </w:r>
      <w:r w:rsidR="009B3AD0" w:rsidRPr="00897007">
        <w:rPr>
          <w:rStyle w:val="cf01"/>
          <w:rFonts w:ascii="Times New Roman" w:hAnsi="Times New Roman" w:hint="default"/>
          <w:b w:val="0"/>
          <w:bCs/>
          <w:sz w:val="28"/>
        </w:rPr>
        <w:t>Detail</w:t>
      </w:r>
      <w:r>
        <w:rPr>
          <w:rStyle w:val="cf01"/>
          <w:rFonts w:ascii="Times New Roman" w:hAnsi="Times New Roman" w:hint="default"/>
          <w:b w:val="0"/>
          <w:bCs/>
          <w:sz w:val="28"/>
        </w:rPr>
        <w:t>ed</w:t>
      </w:r>
      <w:r w:rsidR="009B3AD0" w:rsidRPr="00897007">
        <w:rPr>
          <w:rStyle w:val="cf01"/>
          <w:rFonts w:ascii="Times New Roman" w:hAnsi="Times New Roman" w:hint="default"/>
          <w:b w:val="0"/>
          <w:bCs/>
          <w:sz w:val="28"/>
        </w:rPr>
        <w:t xml:space="preserve"> </w:t>
      </w:r>
      <w:r>
        <w:rPr>
          <w:rStyle w:val="cf01"/>
          <w:rFonts w:ascii="Times New Roman" w:hAnsi="Times New Roman" w:hint="default"/>
          <w:b w:val="0"/>
          <w:bCs/>
          <w:sz w:val="28"/>
        </w:rPr>
        <w:t>e</w:t>
      </w:r>
      <w:r w:rsidR="009B3AD0" w:rsidRPr="00897007">
        <w:rPr>
          <w:rStyle w:val="cf01"/>
          <w:rFonts w:ascii="Times New Roman" w:hAnsi="Times New Roman" w:hint="default"/>
          <w:b w:val="0"/>
          <w:bCs/>
          <w:sz w:val="28"/>
        </w:rPr>
        <w:t xml:space="preserve">xperimental </w:t>
      </w:r>
      <w:r>
        <w:rPr>
          <w:rStyle w:val="cf01"/>
          <w:rFonts w:ascii="Times New Roman" w:hAnsi="Times New Roman" w:hint="default"/>
          <w:b w:val="0"/>
          <w:bCs/>
          <w:sz w:val="28"/>
        </w:rPr>
        <w:t>r</w:t>
      </w:r>
      <w:r w:rsidR="009B3AD0" w:rsidRPr="00897007">
        <w:rPr>
          <w:rStyle w:val="cf01"/>
          <w:rFonts w:ascii="Times New Roman" w:hAnsi="Times New Roman" w:hint="default"/>
          <w:b w:val="0"/>
          <w:bCs/>
          <w:sz w:val="28"/>
        </w:rPr>
        <w:t>esults</w:t>
      </w:r>
      <w:r>
        <w:rPr>
          <w:rStyle w:val="cf01"/>
          <w:rFonts w:ascii="Times New Roman" w:hAnsi="Times New Roman" w:hint="default"/>
          <w:b w:val="0"/>
          <w:bCs/>
          <w:sz w:val="28"/>
        </w:rPr>
        <w:t>.</w:t>
      </w:r>
    </w:p>
    <w:p w14:paraId="1B732D16" w14:textId="403124C9" w:rsidR="006C0C06" w:rsidRDefault="002601E4" w:rsidP="00984D9F">
      <w:r w:rsidRPr="00F546E5">
        <w:t xml:space="preserve">Figure </w:t>
      </w:r>
      <w:proofErr w:type="spellStart"/>
      <w:r w:rsidR="00B1374E">
        <w:t>S</w:t>
      </w:r>
      <w:r>
        <w:t>1</w:t>
      </w:r>
      <w:proofErr w:type="spellEnd"/>
      <w:r w:rsidRPr="00F546E5">
        <w:t xml:space="preserve"> demonstrates that the numbers of </w:t>
      </w:r>
      <w:proofErr w:type="spellStart"/>
      <w:r w:rsidRPr="00F546E5">
        <w:t>PHIs</w:t>
      </w:r>
      <w:proofErr w:type="spellEnd"/>
      <w:r w:rsidRPr="00F546E5">
        <w:t xml:space="preserve"> in the training and test sets have similar distributions.</w:t>
      </w:r>
    </w:p>
    <w:p w14:paraId="4C992847" w14:textId="77777777" w:rsidR="002601E4" w:rsidRPr="00F546E5" w:rsidRDefault="002601E4" w:rsidP="002601E4">
      <w:pPr>
        <w:jc w:val="center"/>
      </w:pPr>
      <w:r w:rsidRPr="00F546E5">
        <w:rPr>
          <w:noProof/>
        </w:rPr>
        <w:drawing>
          <wp:inline distT="0" distB="0" distL="0" distR="0" wp14:anchorId="016AE258" wp14:editId="7C79E7F0">
            <wp:extent cx="2997642" cy="1816582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498" cy="1823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B1C56" w14:textId="76534E1B" w:rsidR="002601E4" w:rsidRDefault="002601E4" w:rsidP="002601E4">
      <w:pPr>
        <w:ind w:leftChars="180" w:left="360"/>
        <w:jc w:val="center"/>
      </w:pPr>
      <w:r w:rsidRPr="00525D22">
        <w:rPr>
          <w:rFonts w:hint="eastAsia"/>
          <w:b/>
        </w:rPr>
        <w:t>Fi</w:t>
      </w:r>
      <w:r w:rsidRPr="00525D22">
        <w:rPr>
          <w:b/>
        </w:rPr>
        <w:t xml:space="preserve">gure </w:t>
      </w:r>
      <w:proofErr w:type="spellStart"/>
      <w:r w:rsidR="00B1374E">
        <w:rPr>
          <w:b/>
        </w:rPr>
        <w:t>S</w:t>
      </w:r>
      <w:r w:rsidRPr="00525D22">
        <w:rPr>
          <w:b/>
        </w:rPr>
        <w:t>1</w:t>
      </w:r>
      <w:proofErr w:type="spellEnd"/>
      <w:r w:rsidRPr="00525D22">
        <w:rPr>
          <w:b/>
        </w:rPr>
        <w:t>.</w:t>
      </w:r>
      <w:r w:rsidRPr="00F546E5">
        <w:t xml:space="preserve"> The distribution of the coarse-grained PHI types.</w:t>
      </w:r>
    </w:p>
    <w:p w14:paraId="77F7F410" w14:textId="7E5AF03C" w:rsidR="00143A58" w:rsidRDefault="00143A58" w:rsidP="002601E4">
      <w:pPr>
        <w:ind w:leftChars="180" w:left="360"/>
        <w:jc w:val="center"/>
      </w:pPr>
    </w:p>
    <w:p w14:paraId="44BD0F6C" w14:textId="0742C9C3" w:rsidR="00143A58" w:rsidRPr="00EE565A" w:rsidRDefault="00143A58" w:rsidP="00143A58">
      <w:r w:rsidRPr="00F546E5">
        <w:t xml:space="preserve">Table </w:t>
      </w:r>
      <w:proofErr w:type="spellStart"/>
      <w:r w:rsidR="00B1374E">
        <w:t>S</w:t>
      </w:r>
      <w:r>
        <w:t>1</w:t>
      </w:r>
      <w:proofErr w:type="spellEnd"/>
      <w:r w:rsidRPr="00F546E5">
        <w:t xml:space="preserve"> shows </w:t>
      </w:r>
      <w:r>
        <w:t xml:space="preserve">the </w:t>
      </w:r>
      <w:proofErr w:type="spellStart"/>
      <w:r w:rsidRPr="00F546E5">
        <w:rPr>
          <w:rFonts w:hint="eastAsia"/>
        </w:rPr>
        <w:t>A</w:t>
      </w:r>
      <w:r w:rsidRPr="00F546E5">
        <w:t>vgCMI</w:t>
      </w:r>
      <w:r w:rsidRPr="00F546E5">
        <w:rPr>
          <w:vertAlign w:val="subscript"/>
        </w:rPr>
        <w:t>English</w:t>
      </w:r>
      <w:proofErr w:type="spellEnd"/>
      <w:r w:rsidRPr="00F546E5">
        <w:t xml:space="preserve">, </w:t>
      </w:r>
      <w:proofErr w:type="spellStart"/>
      <w:r w:rsidRPr="00F546E5">
        <w:rPr>
          <w:rFonts w:hint="eastAsia"/>
        </w:rPr>
        <w:t>A</w:t>
      </w:r>
      <w:r w:rsidRPr="00F546E5">
        <w:t>vgCMI</w:t>
      </w:r>
      <w:r w:rsidRPr="00F546E5">
        <w:rPr>
          <w:vertAlign w:val="subscript"/>
        </w:rPr>
        <w:t>Chinese</w:t>
      </w:r>
      <w:proofErr w:type="spellEnd"/>
      <w:r w:rsidRPr="00F546E5">
        <w:t xml:space="preserve">, and </w:t>
      </w:r>
      <w:r>
        <w:t xml:space="preserve">the </w:t>
      </w:r>
      <w:proofErr w:type="gramStart"/>
      <w:r w:rsidRPr="00CD4918">
        <w:t>code mixing</w:t>
      </w:r>
      <w:proofErr w:type="gramEnd"/>
      <w:r w:rsidRPr="00CD4918">
        <w:t xml:space="preserve"> index for corpus</w:t>
      </w:r>
      <w:r w:rsidRPr="00F546E5">
        <w:t xml:space="preserve"> </w:t>
      </w:r>
      <w:r>
        <w:t>(</w:t>
      </w:r>
      <w:proofErr w:type="spellStart"/>
      <w:r w:rsidRPr="00F546E5">
        <w:t>CMIC</w:t>
      </w:r>
      <w:proofErr w:type="spellEnd"/>
      <w:r>
        <w:t>)</w:t>
      </w:r>
      <w:r w:rsidRPr="00F546E5">
        <w:t xml:space="preserve"> estimated for the training set, test set, and entire corpus. </w:t>
      </w:r>
      <w:proofErr w:type="spellStart"/>
      <w:r w:rsidRPr="00CD4918">
        <w:t>AvgCMI</w:t>
      </w:r>
      <w:r w:rsidRPr="00EE565A">
        <w:rPr>
          <w:i/>
          <w:vertAlign w:val="subscript"/>
        </w:rPr>
        <w:t>L</w:t>
      </w:r>
      <w:proofErr w:type="spellEnd"/>
      <w:r w:rsidRPr="00EE565A">
        <w:rPr>
          <w:i/>
          <w:vertAlign w:val="subscript"/>
        </w:rPr>
        <w:t xml:space="preserve"> </w:t>
      </w:r>
      <w:r w:rsidRPr="00EE565A">
        <w:t>is defined as</w:t>
      </w:r>
    </w:p>
    <w:p w14:paraId="2405831E" w14:textId="1FEE627F" w:rsidR="00143A58" w:rsidRDefault="006106AD" w:rsidP="00143A58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/>
              </w:rPr>
              <m:t>AvgCMI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eastAsia="Cambria Math" w:hAnsi="Cambria Math"/>
              </w:rPr>
            </m:ctrlPr>
          </m:fPr>
          <m:num>
            <m:nary>
              <m:naryPr>
                <m:chr m:val="∑"/>
                <m:limLoc m:val="subSup"/>
                <m:supHide m:val="1"/>
                <m:ctrlPr>
                  <w:rPr>
                    <w:rFonts w:ascii="Cambria Math" w:eastAsia="Cambria Math" w:hAnsi="Cambria Math"/>
                  </w:rPr>
                </m:ctrlPr>
              </m:naryPr>
              <m:sub>
                <m:r>
                  <w:rPr>
                    <w:rFonts w:ascii="Cambria Math" w:eastAsia="PMingLiU" w:hAnsi="PMingLiU" w:cs="PMingLiU"/>
                  </w:rPr>
                  <m:t>s</m:t>
                </m:r>
                <m:r>
                  <w:rPr>
                    <w:rFonts w:ascii="Cambria Math" w:hAnsi="Cambria Math" w:cs="Cambria Math"/>
                    <w:color w:val="202124"/>
                    <w:sz w:val="21"/>
                    <w:szCs w:val="21"/>
                    <w:shd w:val="clear" w:color="auto" w:fill="FFFFFF"/>
                  </w:rPr>
                  <m:t>∈K</m:t>
                </m:r>
              </m:sub>
              <m:sup/>
              <m:e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CMI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s</m:t>
                    </m:r>
                  </m:sub>
                </m:sSub>
              </m:e>
            </m:nary>
          </m:num>
          <m:den>
            <m:d>
              <m:dPr>
                <m:begChr m:val="|"/>
                <m:endChr m:val="|"/>
                <m:ctrlPr>
                  <w:rPr>
                    <w:rFonts w:ascii="Cambria Math" w:eastAsia="Cambria Math" w:hAnsi="Cambria Math"/>
                    <w:i/>
                  </w:rPr>
                </m:ctrlPr>
              </m:dPr>
              <m:e>
                <m:r>
                  <w:rPr>
                    <w:rFonts w:ascii="Cambria Math" w:eastAsia="Cambria Math" w:hAnsi="Cambria Math"/>
                  </w:rPr>
                  <m:t>K</m:t>
                </m:r>
              </m:e>
            </m:d>
          </m:den>
        </m:f>
      </m:oMath>
      <w:r w:rsidR="00143A58">
        <w:rPr>
          <w:rFonts w:hint="eastAsia"/>
        </w:rPr>
        <w:t xml:space="preserve">    </w:t>
      </w:r>
      <w:r w:rsidR="00143A58">
        <w:t xml:space="preserve"> (</w:t>
      </w:r>
      <w:proofErr w:type="spellStart"/>
      <w:r w:rsidR="00143A58">
        <w:t>C.1</w:t>
      </w:r>
      <w:proofErr w:type="spellEnd"/>
      <w:r w:rsidR="00143A58">
        <w:t>)</w:t>
      </w:r>
    </w:p>
    <w:p w14:paraId="0283EA6C" w14:textId="24435345" w:rsidR="00143A58" w:rsidRPr="00CD4918" w:rsidRDefault="00143A58" w:rsidP="00143A58">
      <w:pPr>
        <w:rPr>
          <w:iCs/>
          <w:highlight w:val="green"/>
        </w:rPr>
      </w:pPr>
      <w:r>
        <w:t xml:space="preserve">where </w:t>
      </w:r>
      <w:r>
        <w:rPr>
          <w:i/>
        </w:rPr>
        <w:t>L</w:t>
      </w:r>
      <w:r>
        <w:t xml:space="preserve"> is either the English or Chinese, and </w:t>
      </w:r>
      <w:r>
        <w:rPr>
          <w:i/>
        </w:rPr>
        <w:t>K</w:t>
      </w:r>
      <w:r>
        <w:t xml:space="preserve"> indicates the set of </w:t>
      </w:r>
      <w:r w:rsidRPr="005D4DDF">
        <w:rPr>
          <w:i/>
        </w:rPr>
        <w:t>L</w:t>
      </w:r>
      <w:r>
        <w:t xml:space="preserve">-dominated sentences in our corpus. </w:t>
      </w:r>
      <w:r w:rsidRPr="00CD4918">
        <w:t xml:space="preserve">Notice that the calculation of </w:t>
      </w:r>
      <w:proofErr w:type="spellStart"/>
      <w:r w:rsidRPr="00CD4918">
        <w:t>AvgCMI</w:t>
      </w:r>
      <w:r w:rsidRPr="00CD4918">
        <w:rPr>
          <w:i/>
          <w:vertAlign w:val="subscript"/>
        </w:rPr>
        <w:t>L</w:t>
      </w:r>
      <w:proofErr w:type="spellEnd"/>
      <w:r w:rsidRPr="00CD4918">
        <w:t xml:space="preserve"> includes the sentences with </w:t>
      </w:r>
      <w:r>
        <w:t xml:space="preserve">the </w:t>
      </w:r>
      <w:proofErr w:type="gramStart"/>
      <w:r w:rsidRPr="00A66628">
        <w:t>code mixing</w:t>
      </w:r>
      <w:proofErr w:type="gramEnd"/>
      <w:r w:rsidRPr="00A66628">
        <w:t xml:space="preserve"> index (CMI</w:t>
      </w:r>
      <w:r>
        <w:t xml:space="preserve"> defined in Eq. </w:t>
      </w:r>
      <w:proofErr w:type="spellStart"/>
      <w:r>
        <w:t>B.1</w:t>
      </w:r>
      <w:proofErr w:type="spellEnd"/>
      <w:r>
        <w:t>) with the value of zero (</w:t>
      </w:r>
      <w:r w:rsidRPr="00C26C91">
        <w:t>monolingual</w:t>
      </w:r>
      <w:r>
        <w:t xml:space="preserve"> sentences)</w:t>
      </w:r>
      <w:r w:rsidRPr="00CD4918">
        <w:t xml:space="preserve">. </w:t>
      </w:r>
      <w:proofErr w:type="spellStart"/>
      <w:r w:rsidRPr="00CD4918">
        <w:t>CMIC</w:t>
      </w:r>
      <w:proofErr w:type="spellEnd"/>
      <w:r w:rsidRPr="00CD4918">
        <w:t xml:space="preserve"> is defined as follows.</w:t>
      </w:r>
    </w:p>
    <w:p w14:paraId="19C4E084" w14:textId="250A3B35" w:rsidR="00143A58" w:rsidRDefault="00143A58" w:rsidP="00143A58">
      <m:oMath>
        <m:r>
          <m:rPr>
            <m:sty m:val="p"/>
          </m:rPr>
          <w:rPr>
            <w:rFonts w:ascii="Cambria Math" w:hAnsi="Cambria Math"/>
          </w:rPr>
          <m:t>CMIC</m:t>
        </m:r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K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vgCMI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e>
        </m:nary>
      </m:oMath>
      <w:r>
        <w:rPr>
          <w:rFonts w:hint="eastAsia"/>
        </w:rPr>
        <w:t xml:space="preserve">    (C.</w:t>
      </w:r>
      <w:r>
        <w:t>2</w:t>
      </w:r>
      <w:r>
        <w:rPr>
          <w:rFonts w:hint="eastAsia"/>
        </w:rPr>
        <w:t>)</w:t>
      </w:r>
    </w:p>
    <w:p w14:paraId="5B8A107E" w14:textId="134B5C2D" w:rsidR="00143A58" w:rsidRPr="00F546E5" w:rsidRDefault="00143A58" w:rsidP="00143A58">
      <w:r w:rsidRPr="00F546E5">
        <w:rPr>
          <w:bCs/>
          <w:szCs w:val="24"/>
        </w:rPr>
        <w:t xml:space="preserve">The prevalence of </w:t>
      </w:r>
      <w:r w:rsidRPr="00F546E5">
        <w:rPr>
          <w:rFonts w:hint="eastAsia"/>
          <w:bCs/>
          <w:szCs w:val="24"/>
        </w:rPr>
        <w:t>E</w:t>
      </w:r>
      <w:r w:rsidRPr="00F546E5">
        <w:rPr>
          <w:bCs/>
          <w:szCs w:val="24"/>
        </w:rPr>
        <w:t>nglish-dominated sentences (</w:t>
      </w:r>
      <w:r w:rsidRPr="00F546E5">
        <w:rPr>
          <w:rFonts w:hint="eastAsia"/>
          <w:bCs/>
          <w:szCs w:val="24"/>
        </w:rPr>
        <w:t>2</w:t>
      </w:r>
      <w:r w:rsidRPr="00F546E5">
        <w:rPr>
          <w:bCs/>
          <w:szCs w:val="24"/>
        </w:rPr>
        <w:t>20,348) compared to Chinese-dominated sentences (</w:t>
      </w:r>
      <w:r w:rsidRPr="00F546E5">
        <w:rPr>
          <w:rFonts w:hint="eastAsia"/>
          <w:bCs/>
          <w:szCs w:val="24"/>
        </w:rPr>
        <w:t>5</w:t>
      </w:r>
      <w:r w:rsidRPr="00F546E5">
        <w:rPr>
          <w:bCs/>
          <w:szCs w:val="24"/>
        </w:rPr>
        <w:t xml:space="preserve">3,972) highlights the writing convention </w:t>
      </w:r>
      <w:r w:rsidRPr="00F546E5">
        <w:t>in Taiwan’s medical records; the majority of records being written in English. The phenomenon that English-only sentences occupies 91.5% English-dominated sentences, whereas the Chinese-only sentence occupies 34.3% Chinese-dominated sentences further reveals another interesting writing convention</w:t>
      </w:r>
      <w:r w:rsidRPr="009910A6">
        <w:t xml:space="preserve"> that CM appears more frequently in the Chinses-dominated sentences. This pattern is also reflected in the significant di</w:t>
      </w:r>
      <w:r w:rsidRPr="00F546E5">
        <w:t xml:space="preserve">fference between </w:t>
      </w:r>
      <w:proofErr w:type="spellStart"/>
      <w:r w:rsidRPr="00F546E5">
        <w:rPr>
          <w:bCs/>
          <w:szCs w:val="24"/>
        </w:rPr>
        <w:t>AvgCMI</w:t>
      </w:r>
      <w:r w:rsidRPr="00F546E5">
        <w:rPr>
          <w:bCs/>
          <w:szCs w:val="24"/>
          <w:vertAlign w:val="subscript"/>
        </w:rPr>
        <w:t>English</w:t>
      </w:r>
      <w:proofErr w:type="spellEnd"/>
      <w:r w:rsidRPr="00F546E5">
        <w:t xml:space="preserve"> and </w:t>
      </w:r>
      <w:proofErr w:type="spellStart"/>
      <w:r w:rsidRPr="00F546E5">
        <w:rPr>
          <w:rFonts w:hint="eastAsia"/>
        </w:rPr>
        <w:t>A</w:t>
      </w:r>
      <w:r w:rsidRPr="00F546E5">
        <w:t>vgCMI</w:t>
      </w:r>
      <w:r w:rsidRPr="00F546E5">
        <w:rPr>
          <w:vertAlign w:val="subscript"/>
        </w:rPr>
        <w:t>Chinese</w:t>
      </w:r>
      <w:proofErr w:type="spellEnd"/>
      <w:r w:rsidRPr="00F546E5">
        <w:t xml:space="preserve">; Chinese tokens occur much less frequent in English-dominated sentences than English tokens appeared in Chinese-dominated sentences. </w:t>
      </w:r>
      <w:r w:rsidRPr="00F546E5">
        <w:rPr>
          <w:bCs/>
          <w:szCs w:val="24"/>
        </w:rPr>
        <w:t xml:space="preserve">The </w:t>
      </w:r>
      <w:proofErr w:type="spellStart"/>
      <w:r w:rsidRPr="00F546E5">
        <w:t>CMIC</w:t>
      </w:r>
      <w:proofErr w:type="spellEnd"/>
      <w:r w:rsidRPr="00F546E5">
        <w:t xml:space="preserve"> of our corpus is 22.21, significantly higher than the </w:t>
      </w:r>
      <w:proofErr w:type="spellStart"/>
      <w:r w:rsidRPr="00F546E5">
        <w:t>CMIC</w:t>
      </w:r>
      <w:proofErr w:type="spellEnd"/>
      <w:r w:rsidRPr="00F546E5">
        <w:t xml:space="preserve"> of English-Bangla (~5.15) and Dutch-Turkish (~4.13) data sets from </w:t>
      </w:r>
      <w:r w:rsidRPr="00F546E5">
        <w:fldChar w:fldCharType="begin"/>
      </w:r>
      <w:r>
        <w:instrText xml:space="preserve"> ADDIN EN.CITE &lt;EndNote&gt;&lt;Cite AuthorYear="1"&gt;&lt;Author&gt;Gambäck&lt;/Author&gt;&lt;Year&gt;2014&lt;/Year&gt;&lt;RecNum&gt;33&lt;/RecNum&gt;&lt;DisplayText&gt;Gambäck and Das (2014)&lt;/DisplayText&gt;&lt;record&gt;&lt;rec-number&gt;33&lt;/rec-number&gt;&lt;foreign-keys&gt;&lt;key app="EN" db-id="pfewrrzvg50sxte5v0rvrz2yxwvzw5txfpzf" timestamp="1672459576"&gt;33&lt;/key&gt;&lt;/foreign-keys&gt;&lt;ref-type name="Conference Proceedings"&gt;10&lt;/ref-type&gt;&lt;contributors&gt;&lt;authors&gt;&lt;author&gt;Gambäck, Björn&lt;/author&gt;&lt;author&gt;Das, Amitava&lt;/author&gt;&lt;/authors&gt;&lt;/contributors&gt;&lt;titles&gt;&lt;title&gt;On measuring the complexity of code-mixing&lt;/title&gt;&lt;secondary-title&gt;Proceedings of the 11th International Conference on Natural Language Processing, Goa, India&lt;/secondary-title&gt;&lt;/titles&gt;&lt;pages&gt;1-7&lt;/pages&gt;&lt;dates&gt;&lt;year&gt;2014&lt;/year&gt;&lt;/dates&gt;&lt;urls&gt;&lt;/urls&gt;&lt;/record&gt;&lt;/Cite&gt;&lt;/EndNote&gt;</w:instrText>
      </w:r>
      <w:r w:rsidRPr="00F546E5">
        <w:fldChar w:fldCharType="separate"/>
      </w:r>
      <w:r w:rsidRPr="00F546E5">
        <w:rPr>
          <w:noProof/>
        </w:rPr>
        <w:t>Gambäck and Das (2014)</w:t>
      </w:r>
      <w:r w:rsidRPr="00F546E5">
        <w:fldChar w:fldCharType="end"/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43A58" w:rsidRPr="00101067" w14:paraId="5D8389A0" w14:textId="77777777" w:rsidTr="00BB65D8">
        <w:tc>
          <w:tcPr>
            <w:tcW w:w="9350" w:type="dxa"/>
          </w:tcPr>
          <w:p w14:paraId="5AA79D85" w14:textId="0ECE8485" w:rsidR="00143A58" w:rsidRPr="00101067" w:rsidRDefault="00143A58" w:rsidP="00BB65D8">
            <w:pPr>
              <w:jc w:val="center"/>
              <w:rPr>
                <w:lang w:eastAsia="zh-TW"/>
              </w:rPr>
            </w:pPr>
            <w:r w:rsidRPr="004A3136">
              <w:rPr>
                <w:rFonts w:hint="eastAsia"/>
                <w:b/>
                <w:lang w:eastAsia="zh-TW"/>
              </w:rPr>
              <w:t>T</w:t>
            </w:r>
            <w:r w:rsidRPr="004A3136">
              <w:rPr>
                <w:b/>
                <w:lang w:eastAsia="zh-TW"/>
              </w:rPr>
              <w:t xml:space="preserve">able </w:t>
            </w:r>
            <w:proofErr w:type="spellStart"/>
            <w:r w:rsidR="00B1374E">
              <w:rPr>
                <w:b/>
                <w:lang w:eastAsia="zh-TW"/>
              </w:rPr>
              <w:t>S</w:t>
            </w:r>
            <w:r w:rsidR="004104F6">
              <w:rPr>
                <w:b/>
                <w:lang w:eastAsia="zh-TW"/>
              </w:rPr>
              <w:t>1</w:t>
            </w:r>
            <w:proofErr w:type="spellEnd"/>
            <w:r w:rsidRPr="004A3136">
              <w:rPr>
                <w:b/>
                <w:lang w:eastAsia="zh-TW"/>
              </w:rPr>
              <w:t>.</w:t>
            </w:r>
            <w:r>
              <w:rPr>
                <w:lang w:eastAsia="zh-TW"/>
              </w:rPr>
              <w:t xml:space="preserve"> </w:t>
            </w:r>
            <w:r w:rsidRPr="00101067">
              <w:rPr>
                <w:lang w:eastAsia="zh-TW"/>
              </w:rPr>
              <w:t>CM</w:t>
            </w:r>
            <w:r>
              <w:rPr>
                <w:lang w:eastAsia="zh-TW"/>
              </w:rPr>
              <w:t xml:space="preserve"> Level of the developed </w:t>
            </w:r>
            <w:r w:rsidRPr="00101067">
              <w:rPr>
                <w:lang w:eastAsia="zh-TW"/>
              </w:rPr>
              <w:t>dataset</w:t>
            </w:r>
            <w:r>
              <w:rPr>
                <w:lang w:eastAsia="zh-TW"/>
              </w:rPr>
              <w:t>.</w:t>
            </w:r>
          </w:p>
          <w:tbl>
            <w:tblPr>
              <w:tblpPr w:leftFromText="180" w:rightFromText="180" w:horzAnchor="margin" w:tblpXSpec="center" w:tblpY="364"/>
              <w:tblOverlap w:val="never"/>
              <w:tblW w:w="793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828"/>
              <w:gridCol w:w="1559"/>
              <w:gridCol w:w="1134"/>
              <w:gridCol w:w="1417"/>
            </w:tblGrid>
            <w:tr w:rsidR="00143A58" w:rsidRPr="00101067" w14:paraId="2E2DF7FF" w14:textId="77777777" w:rsidTr="00BB65D8">
              <w:trPr>
                <w:trHeight w:val="57"/>
              </w:trPr>
              <w:tc>
                <w:tcPr>
                  <w:tcW w:w="3828" w:type="dxa"/>
                  <w:tcBorders>
                    <w:left w:val="nil"/>
                    <w:right w:val="nil"/>
                  </w:tcBorders>
                  <w:shd w:val="clear" w:color="auto" w:fill="auto"/>
                </w:tcPr>
                <w:p w14:paraId="6B52D8CC" w14:textId="77777777" w:rsidR="00143A58" w:rsidRPr="00101067" w:rsidRDefault="00143A58" w:rsidP="00BB65D8">
                  <w:pPr>
                    <w:rPr>
                      <w:bCs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6453F003" w14:textId="77777777" w:rsidR="00143A58" w:rsidRPr="00101067" w:rsidRDefault="00143A58" w:rsidP="00BB65D8">
                  <w:pPr>
                    <w:wordWrap w:val="0"/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T</w:t>
                  </w:r>
                  <w:r w:rsidRPr="00101067">
                    <w:rPr>
                      <w:bCs/>
                      <w:szCs w:val="24"/>
                    </w:rPr>
                    <w:t>raining Set</w:t>
                  </w:r>
                </w:p>
              </w:tc>
              <w:tc>
                <w:tcPr>
                  <w:tcW w:w="1134" w:type="dxa"/>
                  <w:tcBorders>
                    <w:left w:val="nil"/>
                    <w:right w:val="nil"/>
                  </w:tcBorders>
                  <w:vAlign w:val="center"/>
                </w:tcPr>
                <w:p w14:paraId="032B7E22" w14:textId="77777777" w:rsidR="00143A58" w:rsidRPr="00101067" w:rsidRDefault="00143A58" w:rsidP="00BB65D8">
                  <w:pPr>
                    <w:wordWrap w:val="0"/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T</w:t>
                  </w:r>
                  <w:r w:rsidRPr="00101067">
                    <w:rPr>
                      <w:bCs/>
                      <w:szCs w:val="24"/>
                    </w:rPr>
                    <w:t>est Set</w:t>
                  </w:r>
                </w:p>
              </w:tc>
              <w:tc>
                <w:tcPr>
                  <w:tcW w:w="1417" w:type="dxa"/>
                  <w:tcBorders>
                    <w:left w:val="nil"/>
                    <w:right w:val="nil"/>
                  </w:tcBorders>
                  <w:vAlign w:val="center"/>
                </w:tcPr>
                <w:p w14:paraId="36928611" w14:textId="77777777" w:rsidR="00143A58" w:rsidRPr="00101067" w:rsidRDefault="00143A58" w:rsidP="00BB65D8">
                  <w:pPr>
                    <w:wordWrap w:val="0"/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bCs/>
                      <w:szCs w:val="24"/>
                    </w:rPr>
                    <w:t>Entire Corpus</w:t>
                  </w:r>
                </w:p>
              </w:tc>
            </w:tr>
            <w:tr w:rsidR="00143A58" w:rsidRPr="00101067" w14:paraId="40EBF3FB" w14:textId="77777777" w:rsidTr="00BB65D8">
              <w:trPr>
                <w:trHeight w:val="57"/>
              </w:trPr>
              <w:tc>
                <w:tcPr>
                  <w:tcW w:w="382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48FB67F" w14:textId="77777777" w:rsidR="00143A58" w:rsidRPr="00101067" w:rsidRDefault="00143A58" w:rsidP="00BB65D8">
                  <w:pPr>
                    <w:rPr>
                      <w:bCs/>
                      <w:szCs w:val="24"/>
                    </w:rPr>
                  </w:pPr>
                  <w:proofErr w:type="spellStart"/>
                  <w:r w:rsidRPr="00101067">
                    <w:rPr>
                      <w:bCs/>
                      <w:szCs w:val="24"/>
                    </w:rPr>
                    <w:t>AvgCMI</w:t>
                  </w:r>
                  <w:r w:rsidRPr="00101067">
                    <w:rPr>
                      <w:bCs/>
                      <w:szCs w:val="24"/>
                      <w:vertAlign w:val="subscript"/>
                    </w:rPr>
                    <w:t>English</w:t>
                  </w:r>
                  <w:proofErr w:type="spellEnd"/>
                </w:p>
              </w:tc>
              <w:tc>
                <w:tcPr>
                  <w:tcW w:w="155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58FD35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bCs/>
                      <w:szCs w:val="24"/>
                    </w:rPr>
                    <w:t>3.25</w:t>
                  </w:r>
                </w:p>
              </w:tc>
              <w:tc>
                <w:tcPr>
                  <w:tcW w:w="1134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58F69047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bCs/>
                      <w:szCs w:val="24"/>
                    </w:rPr>
                    <w:t>3.18</w:t>
                  </w:r>
                </w:p>
              </w:tc>
              <w:tc>
                <w:tcPr>
                  <w:tcW w:w="1417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0609CC36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bCs/>
                      <w:szCs w:val="24"/>
                    </w:rPr>
                    <w:t>3.22</w:t>
                  </w:r>
                </w:p>
              </w:tc>
            </w:tr>
            <w:tr w:rsidR="00143A58" w:rsidRPr="00101067" w14:paraId="047B7A23" w14:textId="77777777" w:rsidTr="00BB65D8">
              <w:trPr>
                <w:trHeight w:val="57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6FBBF26" w14:textId="77777777" w:rsidR="00143A58" w:rsidRPr="00101067" w:rsidRDefault="00143A58" w:rsidP="00BB65D8">
                  <w:pPr>
                    <w:rPr>
                      <w:bCs/>
                      <w:szCs w:val="24"/>
                    </w:rPr>
                  </w:pPr>
                  <w:proofErr w:type="spellStart"/>
                  <w:r w:rsidRPr="00101067">
                    <w:rPr>
                      <w:bCs/>
                      <w:szCs w:val="24"/>
                    </w:rPr>
                    <w:t>AvgCMI</w:t>
                  </w:r>
                  <w:r w:rsidRPr="00101067">
                    <w:rPr>
                      <w:bCs/>
                      <w:szCs w:val="24"/>
                      <w:vertAlign w:val="subscript"/>
                    </w:rPr>
                    <w:t>Chinese</w:t>
                  </w:r>
                  <w:proofErr w:type="spellEnd"/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E0DBE9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bCs/>
                      <w:szCs w:val="24"/>
                    </w:rPr>
                    <w:t>19.0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6161F2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bCs/>
                      <w:szCs w:val="24"/>
                    </w:rPr>
                    <w:t>18.95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F754C3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bCs/>
                      <w:szCs w:val="24"/>
                    </w:rPr>
                    <w:t>18.99</w:t>
                  </w:r>
                </w:p>
              </w:tc>
            </w:tr>
            <w:tr w:rsidR="00143A58" w:rsidRPr="00101067" w14:paraId="1E80A8E4" w14:textId="77777777" w:rsidTr="00BB65D8">
              <w:trPr>
                <w:trHeight w:val="57"/>
              </w:trPr>
              <w:tc>
                <w:tcPr>
                  <w:tcW w:w="3828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</w:tcPr>
                <w:p w14:paraId="10093429" w14:textId="77777777" w:rsidR="00143A58" w:rsidRPr="00101067" w:rsidRDefault="00143A58" w:rsidP="00BB65D8">
                  <w:pPr>
                    <w:rPr>
                      <w:bCs/>
                      <w:szCs w:val="24"/>
                    </w:rPr>
                  </w:pPr>
                  <w:proofErr w:type="spellStart"/>
                  <w:r w:rsidRPr="00101067">
                    <w:rPr>
                      <w:bCs/>
                      <w:szCs w:val="24"/>
                    </w:rPr>
                    <w:t>CMIC</w:t>
                  </w:r>
                  <w:proofErr w:type="spellEnd"/>
                </w:p>
              </w:tc>
              <w:tc>
                <w:tcPr>
                  <w:tcW w:w="1559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4C22B926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bCs/>
                      <w:szCs w:val="24"/>
                    </w:rPr>
                    <w:t>22.29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6B25BFBE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bCs/>
                      <w:szCs w:val="24"/>
                    </w:rPr>
                    <w:t>22.13</w:t>
                  </w:r>
                </w:p>
              </w:tc>
              <w:tc>
                <w:tcPr>
                  <w:tcW w:w="1417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2239CD2B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bCs/>
                      <w:szCs w:val="24"/>
                    </w:rPr>
                    <w:t>22.2</w:t>
                  </w:r>
                  <w:r w:rsidRPr="00101067">
                    <w:rPr>
                      <w:rFonts w:hint="eastAsia"/>
                      <w:bCs/>
                      <w:szCs w:val="24"/>
                    </w:rPr>
                    <w:t>1</w:t>
                  </w:r>
                </w:p>
              </w:tc>
            </w:tr>
            <w:tr w:rsidR="00143A58" w:rsidRPr="00101067" w14:paraId="160C50AE" w14:textId="77777777" w:rsidTr="00BB65D8">
              <w:trPr>
                <w:trHeight w:val="57"/>
              </w:trPr>
              <w:tc>
                <w:tcPr>
                  <w:tcW w:w="38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8DBE421" w14:textId="77777777" w:rsidR="00143A58" w:rsidRPr="00101067" w:rsidRDefault="00143A58" w:rsidP="00BB65D8">
                  <w:pPr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N</w:t>
                  </w:r>
                  <w:r w:rsidRPr="00101067">
                    <w:rPr>
                      <w:bCs/>
                      <w:szCs w:val="24"/>
                    </w:rPr>
                    <w:t xml:space="preserve">umber of </w:t>
                  </w:r>
                  <w:r w:rsidRPr="00101067">
                    <w:rPr>
                      <w:rFonts w:hint="eastAsia"/>
                      <w:bCs/>
                      <w:szCs w:val="24"/>
                    </w:rPr>
                    <w:t>E</w:t>
                  </w:r>
                  <w:r w:rsidRPr="00101067">
                    <w:rPr>
                      <w:bCs/>
                      <w:szCs w:val="24"/>
                    </w:rPr>
                    <w:t>nglish-dominated sentences</w:t>
                  </w:r>
                </w:p>
              </w:tc>
              <w:tc>
                <w:tcPr>
                  <w:tcW w:w="155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6CBB3C2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bCs/>
                      <w:szCs w:val="24"/>
                    </w:rPr>
                    <w:t>182,649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3FBBF74A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3</w:t>
                  </w:r>
                  <w:r w:rsidRPr="00101067">
                    <w:rPr>
                      <w:bCs/>
                      <w:szCs w:val="24"/>
                    </w:rPr>
                    <w:t>7,699</w:t>
                  </w:r>
                </w:p>
              </w:tc>
              <w:tc>
                <w:tcPr>
                  <w:tcW w:w="141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290A953F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2</w:t>
                  </w:r>
                  <w:r w:rsidRPr="00101067">
                    <w:rPr>
                      <w:bCs/>
                      <w:szCs w:val="24"/>
                    </w:rPr>
                    <w:t>20,348</w:t>
                  </w:r>
                </w:p>
              </w:tc>
            </w:tr>
            <w:tr w:rsidR="00143A58" w:rsidRPr="00101067" w14:paraId="402FEEFA" w14:textId="77777777" w:rsidTr="00BB65D8">
              <w:trPr>
                <w:trHeight w:val="57"/>
              </w:trPr>
              <w:tc>
                <w:tcPr>
                  <w:tcW w:w="382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17FDEED" w14:textId="77777777" w:rsidR="00143A58" w:rsidRPr="00101067" w:rsidRDefault="00143A58" w:rsidP="00BB65D8">
                  <w:pPr>
                    <w:rPr>
                      <w:bCs/>
                      <w:szCs w:val="24"/>
                    </w:rPr>
                  </w:pPr>
                  <w:r w:rsidRPr="00101067">
                    <w:rPr>
                      <w:bCs/>
                      <w:szCs w:val="24"/>
                    </w:rPr>
                    <w:t>Number of English-only sentences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1982162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1</w:t>
                  </w:r>
                  <w:r w:rsidRPr="00101067">
                    <w:rPr>
                      <w:bCs/>
                      <w:szCs w:val="24"/>
                    </w:rPr>
                    <w:t>67,00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4458D09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3</w:t>
                  </w:r>
                  <w:r w:rsidRPr="00101067">
                    <w:rPr>
                      <w:bCs/>
                      <w:szCs w:val="24"/>
                    </w:rPr>
                    <w:t>4,505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B406358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2</w:t>
                  </w:r>
                  <w:r w:rsidRPr="00101067">
                    <w:rPr>
                      <w:bCs/>
                      <w:szCs w:val="24"/>
                    </w:rPr>
                    <w:t>01,510</w:t>
                  </w:r>
                </w:p>
              </w:tc>
            </w:tr>
            <w:tr w:rsidR="00143A58" w:rsidRPr="00101067" w14:paraId="570484E8" w14:textId="77777777" w:rsidTr="00BB65D8">
              <w:trPr>
                <w:trHeight w:val="57"/>
              </w:trPr>
              <w:tc>
                <w:tcPr>
                  <w:tcW w:w="382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9EFB5A7" w14:textId="77777777" w:rsidR="00143A58" w:rsidRPr="00101067" w:rsidRDefault="00143A58" w:rsidP="00BB65D8">
                  <w:pPr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N</w:t>
                  </w:r>
                  <w:r w:rsidRPr="00101067">
                    <w:rPr>
                      <w:bCs/>
                      <w:szCs w:val="24"/>
                    </w:rPr>
                    <w:t>umber of Chinese-dominated sentences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C18906C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4</w:t>
                  </w:r>
                  <w:r w:rsidRPr="00101067">
                    <w:rPr>
                      <w:bCs/>
                      <w:szCs w:val="24"/>
                    </w:rPr>
                    <w:t>4,860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5696762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9</w:t>
                  </w:r>
                  <w:r w:rsidRPr="00101067">
                    <w:rPr>
                      <w:bCs/>
                      <w:szCs w:val="24"/>
                    </w:rPr>
                    <w:t>,112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7B006E0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5</w:t>
                  </w:r>
                  <w:r w:rsidRPr="00101067">
                    <w:rPr>
                      <w:bCs/>
                      <w:szCs w:val="24"/>
                    </w:rPr>
                    <w:t>3,972</w:t>
                  </w:r>
                </w:p>
              </w:tc>
            </w:tr>
            <w:tr w:rsidR="00143A58" w:rsidRPr="00101067" w14:paraId="43435D47" w14:textId="77777777" w:rsidTr="00BB65D8">
              <w:trPr>
                <w:trHeight w:val="57"/>
              </w:trPr>
              <w:tc>
                <w:tcPr>
                  <w:tcW w:w="382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14:paraId="636BA7B3" w14:textId="77777777" w:rsidR="00143A58" w:rsidRPr="00101067" w:rsidRDefault="00143A58" w:rsidP="00BB65D8">
                  <w:pPr>
                    <w:rPr>
                      <w:bCs/>
                      <w:szCs w:val="24"/>
                    </w:rPr>
                  </w:pPr>
                  <w:r w:rsidRPr="00101067">
                    <w:rPr>
                      <w:bCs/>
                      <w:szCs w:val="24"/>
                    </w:rPr>
                    <w:t>Number of Chinese-only sentences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340D5BB0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1</w:t>
                  </w:r>
                  <w:r w:rsidRPr="00101067">
                    <w:rPr>
                      <w:bCs/>
                      <w:szCs w:val="24"/>
                    </w:rPr>
                    <w:t>5,41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7F834AB9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3</w:t>
                  </w:r>
                  <w:r w:rsidRPr="00101067">
                    <w:rPr>
                      <w:bCs/>
                      <w:szCs w:val="24"/>
                    </w:rPr>
                    <w:t>,077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AD6889A" w14:textId="77777777" w:rsidR="00143A58" w:rsidRPr="00101067" w:rsidRDefault="00143A58" w:rsidP="00BB65D8">
                  <w:pPr>
                    <w:jc w:val="right"/>
                    <w:rPr>
                      <w:bCs/>
                      <w:szCs w:val="24"/>
                    </w:rPr>
                  </w:pPr>
                  <w:r w:rsidRPr="00101067">
                    <w:rPr>
                      <w:rFonts w:hint="eastAsia"/>
                      <w:bCs/>
                      <w:szCs w:val="24"/>
                    </w:rPr>
                    <w:t>1</w:t>
                  </w:r>
                  <w:r w:rsidRPr="00101067">
                    <w:rPr>
                      <w:bCs/>
                      <w:szCs w:val="24"/>
                    </w:rPr>
                    <w:t>8,495</w:t>
                  </w:r>
                </w:p>
              </w:tc>
            </w:tr>
          </w:tbl>
          <w:p w14:paraId="0A5E44D6" w14:textId="77777777" w:rsidR="00143A58" w:rsidRPr="00101067" w:rsidRDefault="00143A58" w:rsidP="00BB65D8">
            <w:pPr>
              <w:jc w:val="center"/>
              <w:rPr>
                <w:lang w:eastAsia="zh-TW"/>
              </w:rPr>
            </w:pPr>
          </w:p>
        </w:tc>
      </w:tr>
    </w:tbl>
    <w:p w14:paraId="01BF39B1" w14:textId="77777777" w:rsidR="00143A58" w:rsidRPr="00F546E5" w:rsidRDefault="00143A58" w:rsidP="002601E4">
      <w:pPr>
        <w:ind w:leftChars="180" w:left="360"/>
        <w:jc w:val="center"/>
      </w:pPr>
    </w:p>
    <w:p w14:paraId="2E31AB7F" w14:textId="77777777" w:rsidR="00984D9F" w:rsidRDefault="00984D9F" w:rsidP="00984D9F">
      <w:r>
        <w:t>In the following experiments for the evaluation of the developed models, , the p</w:t>
      </w:r>
      <w:r w:rsidRPr="00E10621">
        <w:t>erformance was measured</w:t>
      </w:r>
      <w:r>
        <w:t xml:space="preserve"> by</w:t>
      </w:r>
      <w:r w:rsidRPr="00E10621">
        <w:t xml:space="preserve"> standard metrics </w:t>
      </w:r>
      <w:r>
        <w:t xml:space="preserve">used in previous de-identification tasks </w:t>
      </w:r>
      <w:r w:rsidRPr="00124443">
        <w:fldChar w:fldCharType="begin"/>
      </w:r>
      <w:r w:rsidRPr="00124443">
        <w:instrText xml:space="preserve"> ADDIN EN.CITE &lt;EndNote&gt;&lt;Cite&gt;&lt;Author&gt;Stubbs&lt;/Author&gt;&lt;Year&gt;2015&lt;/Year&gt;&lt;RecNum&gt;3&lt;/RecNum&gt;&lt;DisplayText&gt;(Stubbs et al., 2015b)&lt;/DisplayText&gt;&lt;record&gt;&lt;rec-number&gt;3&lt;/rec-number&gt;&lt;foreign-keys&gt;&lt;key app="EN" db-id="xz2w5e5s3x2w24exwabv2z55astv9zt99dz0" timestamp="1678179661"&gt;3&lt;/key&gt;&lt;/foreign-keys&gt;&lt;ref-type name="Journal Article"&gt;17&lt;/ref-type&gt;&lt;contributors&gt;&lt;authors&gt;&lt;author&gt;Stubbs, Amber&lt;/author&gt;&lt;author&gt;Kotfila, Christopher&lt;/author&gt;&lt;author&gt;Uzuner, Özlem %J Journal of biomedical informatics&lt;/author&gt;&lt;/authors&gt;&lt;/contributors&gt;&lt;titles&gt;&lt;title&gt;Automated systems for the de-identification of longitudinal clinical narratives: Overview of 2014 i2b2/UTHealth shared task Track 1&lt;/title&gt;&lt;/titles&gt;&lt;pages&gt;S11-S19&lt;/pages&gt;&lt;volume&gt;58&lt;/volume&gt;&lt;dates&gt;&lt;year&gt;2015&lt;/year&gt;&lt;/dates&gt;&lt;isbn&gt;1532-0464&lt;/isbn&gt;&lt;urls&gt;&lt;/urls&gt;&lt;/record&gt;&lt;/Cite&gt;&lt;/EndNote&gt;</w:instrText>
      </w:r>
      <w:r w:rsidRPr="00124443">
        <w:fldChar w:fldCharType="separate"/>
      </w:r>
      <w:r w:rsidRPr="00124443">
        <w:rPr>
          <w:noProof/>
        </w:rPr>
        <w:t>(Stubbs et al., 2015b)</w:t>
      </w:r>
      <w:r w:rsidRPr="00124443">
        <w:fldChar w:fldCharType="end"/>
      </w:r>
      <w:r w:rsidRPr="00124443">
        <w:t xml:space="preserve"> including recall (R), precision (P).</w:t>
      </w:r>
    </w:p>
    <w:p w14:paraId="428CEE2B" w14:textId="44FDE81C" w:rsidR="00984D9F" w:rsidRDefault="006106AD" w:rsidP="00984D9F"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ecall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P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P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N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den>
        </m:f>
      </m:oMath>
      <w:r w:rsidR="00984D9F">
        <w:t xml:space="preserve">       (C.1)</w:t>
      </w:r>
    </w:p>
    <w:p w14:paraId="3399C8F4" w14:textId="2F566C83" w:rsidR="00984D9F" w:rsidRDefault="006106AD" w:rsidP="00984D9F"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recision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P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P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P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den>
        </m:f>
      </m:oMath>
      <w:r w:rsidR="00984D9F">
        <w:rPr>
          <w:rFonts w:hint="eastAsia"/>
        </w:rPr>
        <w:t xml:space="preserve">    </w:t>
      </w:r>
      <w:r w:rsidR="00984D9F">
        <w:t xml:space="preserve"> </w:t>
      </w:r>
      <w:r w:rsidR="00984D9F">
        <w:rPr>
          <w:rFonts w:hint="eastAsia"/>
        </w:rPr>
        <w:t>(</w:t>
      </w:r>
      <w:proofErr w:type="spellStart"/>
      <w:r w:rsidR="00984D9F">
        <w:t>C.2</w:t>
      </w:r>
      <w:proofErr w:type="spellEnd"/>
      <w:r w:rsidR="00984D9F">
        <w:rPr>
          <w:rFonts w:hint="eastAsia"/>
        </w:rPr>
        <w:t>)</w:t>
      </w:r>
      <w:r w:rsidR="00984D9F">
        <w:t xml:space="preserve"> </w:t>
      </w:r>
    </w:p>
    <w:p w14:paraId="2DBF109C" w14:textId="77777777" w:rsidR="00984D9F" w:rsidRDefault="00984D9F" w:rsidP="00984D9F">
      <w:pPr>
        <w:rPr>
          <w:iCs/>
        </w:rPr>
      </w:pPr>
      <w:r w:rsidRPr="00E10621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E10621">
        <w:t xml:space="preserve"> indicates </w:t>
      </w:r>
      <w:r w:rsidRPr="00253FC1">
        <w:t xml:space="preserve">the position and the type of a </w:t>
      </w:r>
      <w:r>
        <w:t xml:space="preserve">recognized </w:t>
      </w:r>
      <w:r w:rsidRPr="00253FC1">
        <w:t>PHI exactly matches the gold standard</w:t>
      </w:r>
      <w:r>
        <w:t xml:space="preserve"> with the type </w:t>
      </w:r>
      <w:r>
        <w:rPr>
          <w:i/>
        </w:rPr>
        <w:t>t</w:t>
      </w:r>
      <w:r w:rsidRPr="00E10621"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E10621">
        <w:t xml:space="preserve"> </w:t>
      </w:r>
      <w:r>
        <w:t>designates</w:t>
      </w:r>
      <w:r w:rsidRPr="00E10621">
        <w:t xml:space="preserve"> </w:t>
      </w:r>
      <w:r>
        <w:t xml:space="preserve">that </w:t>
      </w:r>
      <w:r w:rsidRPr="00E10621">
        <w:t xml:space="preserve">the </w:t>
      </w:r>
      <w:r>
        <w:t xml:space="preserve">position or the type </w:t>
      </w:r>
      <w:r w:rsidRPr="00C26C91">
        <w:rPr>
          <w:i/>
        </w:rPr>
        <w:t>t</w:t>
      </w:r>
      <w:r>
        <w:t xml:space="preserve"> of a recognized PHI don’t match the gold standard, whi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N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E10621">
        <w:t xml:space="preserve"> </w:t>
      </w:r>
      <w:r>
        <w:t>represents</w:t>
      </w:r>
      <w:r w:rsidRPr="00E10621">
        <w:t xml:space="preserve"> </w:t>
      </w:r>
      <w:r>
        <w:t xml:space="preserve">that </w:t>
      </w:r>
      <w:r w:rsidRPr="00E10621">
        <w:t xml:space="preserve">the </w:t>
      </w:r>
      <w:r>
        <w:t xml:space="preserve">gold standard PHI type </w:t>
      </w:r>
      <w:r w:rsidRPr="00C26C91">
        <w:rPr>
          <w:i/>
        </w:rPr>
        <w:t>t</w:t>
      </w:r>
      <w:r>
        <w:t xml:space="preserve"> cannot match any predicted results</w:t>
      </w:r>
      <w:r w:rsidRPr="00E10621">
        <w:rPr>
          <w:iCs/>
        </w:rPr>
        <w:t xml:space="preserve">. </w:t>
      </w:r>
      <w:r>
        <w:rPr>
          <w:iCs/>
        </w:rPr>
        <w:t>Moreover, the overall performance is accessed using the</w:t>
      </w:r>
      <w:r w:rsidRPr="00E10621">
        <w:rPr>
          <w:iCs/>
        </w:rPr>
        <w:t xml:space="preserve"> </w:t>
      </w:r>
      <w:r>
        <w:rPr>
          <w:iCs/>
        </w:rPr>
        <w:t>m</w:t>
      </w:r>
      <w:r w:rsidRPr="00E10621">
        <w:rPr>
          <w:iCs/>
        </w:rPr>
        <w:t>icro-</w:t>
      </w:r>
      <w:proofErr w:type="spellStart"/>
      <w:r>
        <w:t>F</w:t>
      </w:r>
      <w:r w:rsidRPr="00253FC1">
        <w:rPr>
          <w:vertAlign w:val="subscript"/>
        </w:rPr>
        <w:t>1</w:t>
      </w:r>
      <w:proofErr w:type="spellEnd"/>
      <w:r>
        <w:t>-measure (</w:t>
      </w:r>
      <w:r>
        <w:rPr>
          <w:rFonts w:hint="eastAsia"/>
        </w:rPr>
        <w:t>m</w:t>
      </w:r>
      <w:r>
        <w:t>F), a</w:t>
      </w:r>
      <w:r w:rsidRPr="00E10621">
        <w:t xml:space="preserve"> weighted harmonic</w:t>
      </w:r>
      <w:r>
        <w:t xml:space="preserve"> </w:t>
      </w:r>
      <w:proofErr w:type="gramStart"/>
      <w:r w:rsidRPr="00E10621">
        <w:t>mean</w:t>
      </w:r>
      <w:proofErr w:type="gramEnd"/>
      <w:r w:rsidRPr="00E10621">
        <w:t xml:space="preserve"> of </w:t>
      </w:r>
      <w:r>
        <w:t>P and R defined as follows</w:t>
      </w:r>
      <w:r w:rsidRPr="00E10621">
        <w:rPr>
          <w:iCs/>
        </w:rPr>
        <w:t xml:space="preserve">. </w:t>
      </w:r>
    </w:p>
    <w:p w14:paraId="15ECED97" w14:textId="555B21C7" w:rsidR="00984D9F" w:rsidRDefault="00984D9F" w:rsidP="00984D9F">
      <m:oMath>
        <m:r>
          <m:rPr>
            <m:nor/>
          </m:rPr>
          <w:rPr>
            <w:rFonts w:ascii="Cambria Math" w:hAnsi="Cambria Math"/>
          </w:rPr>
          <m:t>Micro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>F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1</m:t>
            </m:r>
          </m:sub>
        </m:sSub>
        <m:r>
          <m:rPr>
            <m:nor/>
          </m:rPr>
          <w:rPr>
            <w:rFonts w:ascii="Cambria Math" w:hAnsi="Cambria Math"/>
          </w:rPr>
          <m:t>measure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2×Precision×Recall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Precision+Recall</m:t>
            </m:r>
          </m:den>
        </m:f>
      </m:oMath>
      <w:r>
        <w:rPr>
          <w:rFonts w:hint="eastAsia"/>
        </w:rPr>
        <w:t xml:space="preserve"> </w:t>
      </w:r>
      <w:r>
        <w:t xml:space="preserve">   (</w:t>
      </w:r>
      <w:proofErr w:type="spellStart"/>
      <w:r>
        <w:t>C.3</w:t>
      </w:r>
      <w:proofErr w:type="spellEnd"/>
      <w:r>
        <w:t xml:space="preserve">) </w:t>
      </w:r>
    </w:p>
    <w:p w14:paraId="3D63872F" w14:textId="70F46550" w:rsidR="00984D9F" w:rsidRDefault="00984D9F" w:rsidP="00984D9F">
      <w:r>
        <w:rPr>
          <w:iCs/>
        </w:rPr>
        <w:t xml:space="preserve">Eq. </w:t>
      </w:r>
      <w:r w:rsidR="008348ED">
        <w:rPr>
          <w:iCs/>
        </w:rPr>
        <w:t>(</w:t>
      </w:r>
      <w:proofErr w:type="spellStart"/>
      <w:r>
        <w:rPr>
          <w:iCs/>
        </w:rPr>
        <w:t>C.3</w:t>
      </w:r>
      <w:proofErr w:type="spellEnd"/>
      <w:r w:rsidR="008348ED">
        <w:rPr>
          <w:iCs/>
        </w:rPr>
        <w:t>)</w:t>
      </w:r>
      <w:r>
        <w:rPr>
          <w:iCs/>
        </w:rPr>
        <w:t xml:space="preserve"> is utilized to compute the overall </w:t>
      </w:r>
      <w:r>
        <w:t>mF</w:t>
      </w:r>
      <w:r w:rsidRPr="00C26C91">
        <w:t xml:space="preserve"> </w:t>
      </w:r>
      <w:r>
        <w:t>by calculating P and R</w:t>
      </w:r>
      <w:r w:rsidRPr="00C26C91">
        <w:t xml:space="preserve"> based on </w:t>
      </w:r>
      <w:r>
        <w:t xml:space="preserve">all </w:t>
      </w:r>
      <w:proofErr w:type="spellStart"/>
      <w:r>
        <w:t>PHI</w:t>
      </w:r>
      <w:r w:rsidRPr="00C26C91">
        <w:t>s</w:t>
      </w:r>
      <w:proofErr w:type="spellEnd"/>
      <w:r w:rsidRPr="00C26C91">
        <w:t xml:space="preserve"> </w:t>
      </w:r>
      <w:r>
        <w:t xml:space="preserve">present in the </w:t>
      </w:r>
      <w:r w:rsidRPr="00C26C91">
        <w:t>entire data set</w:t>
      </w:r>
      <w:r>
        <w:t>, irrespective</w:t>
      </w:r>
      <w:r w:rsidRPr="00C26C91">
        <w:t xml:space="preserve"> of their </w:t>
      </w:r>
      <w:r>
        <w:t>type</w:t>
      </w:r>
      <w:r w:rsidRPr="00C26C91">
        <w:t xml:space="preserve">s. </w:t>
      </w:r>
      <w:r>
        <w:t>m</w:t>
      </w:r>
      <w:r w:rsidRPr="00C26C91">
        <w:t>F gives equal importance to each test case, implying that</w:t>
      </w:r>
      <w:r w:rsidRPr="00124443">
        <w:t xml:space="preserve"> the performance of the majority PHI types ha</w:t>
      </w:r>
      <w:r>
        <w:t>s</w:t>
      </w:r>
      <w:r w:rsidRPr="00124443">
        <w:t xml:space="preserve"> higher contribution to the score than the minority types. We further report </w:t>
      </w:r>
      <w:r w:rsidRPr="00124443">
        <w:rPr>
          <w:iCs/>
        </w:rPr>
        <w:t>macro-</w:t>
      </w:r>
      <w:proofErr w:type="spellStart"/>
      <w:r w:rsidRPr="00124443">
        <w:t>F</w:t>
      </w:r>
      <w:r w:rsidRPr="00124443">
        <w:rPr>
          <w:vertAlign w:val="subscript"/>
        </w:rPr>
        <w:t>1</w:t>
      </w:r>
      <w:proofErr w:type="spellEnd"/>
      <w:r w:rsidRPr="00124443">
        <w:t>-measure (MF) as the unweighted mean of the F-scores calculated per PHI types, nam</w:t>
      </w:r>
      <w:r w:rsidRPr="00C26C91">
        <w:t xml:space="preserve">ely, the performance of each </w:t>
      </w:r>
      <w:r>
        <w:t>type</w:t>
      </w:r>
      <w:r w:rsidRPr="00C26C91">
        <w:t xml:space="preserve"> contributes equally to the score</w:t>
      </w:r>
      <w:r>
        <w:t xml:space="preserve"> as defined in Eq. </w:t>
      </w:r>
      <w:r w:rsidR="008348ED">
        <w:t>(</w:t>
      </w:r>
      <w:proofErr w:type="spellStart"/>
      <w:r>
        <w:t>C.4</w:t>
      </w:r>
      <w:proofErr w:type="spellEnd"/>
      <w:r w:rsidR="008348ED">
        <w:t>)</w:t>
      </w:r>
      <w:r w:rsidRPr="00C26C91">
        <w:t xml:space="preserve">. </w:t>
      </w:r>
    </w:p>
    <w:p w14:paraId="2E45DAEF" w14:textId="67D51A9C" w:rsidR="00984D9F" w:rsidRDefault="00984D9F" w:rsidP="00984D9F">
      <m:oMath>
        <m:r>
          <m:rPr>
            <m:nor/>
          </m:rPr>
          <w:rPr>
            <w:rFonts w:ascii="Cambria Math" w:hAnsi="Cambria Math"/>
          </w:rPr>
          <m:t>Macro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>F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1</m:t>
            </m:r>
          </m:sub>
        </m:sSub>
        <m:r>
          <m:rPr>
            <m:nor/>
          </m:rPr>
          <w:rPr>
            <w:rFonts w:ascii="Cambria Math" w:hAnsi="Cambria Math"/>
          </w:rPr>
          <m:t>measure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0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r>
                  <m:rPr>
                    <m:nor/>
                  </m:rPr>
                  <w:rPr>
                    <w:rFonts w:ascii="Cambria Math" w:hAnsi="Cambria Math"/>
                  </w:rPr>
                  <m:t>Micro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nor/>
                  </m:rPr>
                  <w:rPr>
                    <w:rFonts w:ascii="Cambria Math" w:hAnsi="Cambria Math"/>
                  </w:rPr>
                  <m:t>measure</m:t>
                </m:r>
              </m:e>
            </m:nary>
          </m:num>
          <m:den>
            <m:r>
              <w:rPr>
                <w:rFonts w:ascii="Cambria Math" w:hAnsi="Cambria Math"/>
              </w:rPr>
              <m:t>n</m:t>
            </m:r>
          </m:den>
        </m:f>
      </m:oMath>
      <w:r>
        <w:rPr>
          <w:rFonts w:hint="eastAsia"/>
        </w:rPr>
        <w:t xml:space="preserve"> </w:t>
      </w:r>
      <w:r>
        <w:t xml:space="preserve">    (</w:t>
      </w:r>
      <w:proofErr w:type="spellStart"/>
      <w:r>
        <w:t>C.4</w:t>
      </w:r>
      <w:proofErr w:type="spellEnd"/>
      <w:r>
        <w:t>)</w:t>
      </w:r>
    </w:p>
    <w:p w14:paraId="48ECD9E4" w14:textId="77777777" w:rsidR="00984D9F" w:rsidRDefault="00984D9F" w:rsidP="00984D9F">
      <w:r w:rsidRPr="00B32C25">
        <w:t xml:space="preserve">All the experiments were conducted on a Windows 10 computer with Intel </w:t>
      </w:r>
      <w:proofErr w:type="spellStart"/>
      <w:r w:rsidRPr="00B32C25">
        <w:t>I9-9900K</w:t>
      </w:r>
      <w:proofErr w:type="spellEnd"/>
      <w:r w:rsidRPr="00B32C25">
        <w:t xml:space="preserve"> CPU, 64 GB RAM, and a Nvidia graphic card of GeForce </w:t>
      </w:r>
      <w:proofErr w:type="spellStart"/>
      <w:r w:rsidRPr="00B32C25">
        <w:t>RTX</w:t>
      </w:r>
      <w:proofErr w:type="spellEnd"/>
      <w:r w:rsidRPr="00B32C25">
        <w:t xml:space="preserve"> 3090 GPU with 24 GB GPU RAM. The software development was based on Python version 3.9.12.</w:t>
      </w:r>
    </w:p>
    <w:p w14:paraId="65DD2E2E" w14:textId="48158F05" w:rsidR="00B93EA4" w:rsidRDefault="00CC7551" w:rsidP="00B93EA4">
      <w:r>
        <w:rPr>
          <w:rFonts w:hint="eastAsia"/>
        </w:rPr>
        <w:t>Ta</w:t>
      </w:r>
      <w:r>
        <w:t xml:space="preserve">bles </w:t>
      </w:r>
      <w:proofErr w:type="spellStart"/>
      <w:r w:rsidR="00B1374E">
        <w:t>S</w:t>
      </w:r>
      <w:r w:rsidR="00A242FE">
        <w:rPr>
          <w:rFonts w:hint="eastAsia"/>
        </w:rPr>
        <w:t>2</w:t>
      </w:r>
      <w:proofErr w:type="spellEnd"/>
      <w:r>
        <w:t xml:space="preserve"> and </w:t>
      </w:r>
      <w:proofErr w:type="spellStart"/>
      <w:r w:rsidR="00B1374E">
        <w:t>S</w:t>
      </w:r>
      <w:r w:rsidR="00A242FE">
        <w:rPr>
          <w:rFonts w:hint="eastAsia"/>
        </w:rPr>
        <w:t>3</w:t>
      </w:r>
      <w:proofErr w:type="spellEnd"/>
      <w:r>
        <w:t xml:space="preserve"> show the performance comparison between </w:t>
      </w:r>
      <w:proofErr w:type="spellStart"/>
      <w:r>
        <w:t>E</w:t>
      </w:r>
      <w:r w:rsidRPr="007E1B47">
        <w:rPr>
          <w:sz w:val="16"/>
        </w:rPr>
        <w:t>N</w:t>
      </w:r>
      <w:proofErr w:type="spellEnd"/>
      <w:r>
        <w:t>-</w:t>
      </w:r>
      <w:r w:rsidRPr="00A0281F">
        <w:t xml:space="preserve">BERT, </w:t>
      </w:r>
      <w:r>
        <w:t>C</w:t>
      </w:r>
      <w:r w:rsidRPr="007E1B47">
        <w:rPr>
          <w:sz w:val="16"/>
        </w:rPr>
        <w:t>H</w:t>
      </w:r>
      <w:r>
        <w:t>-</w:t>
      </w:r>
      <w:r w:rsidRPr="00A0281F">
        <w:t xml:space="preserve">BERT, and </w:t>
      </w:r>
      <w:r>
        <w:t>M-</w:t>
      </w:r>
      <w:r w:rsidRPr="00A0281F">
        <w:t>BERT in sentences classified as English-only, Chinese-only, and Chinese-English mixed</w:t>
      </w:r>
      <w:r>
        <w:t xml:space="preserve"> in terms of P and R, respectively</w:t>
      </w:r>
      <w:r w:rsidRPr="00A0281F">
        <w:t>.</w:t>
      </w:r>
      <w:r w:rsidR="00B93EA4">
        <w:rPr>
          <w:rFonts w:hint="eastAsia"/>
        </w:rPr>
        <w:t xml:space="preserve"> </w:t>
      </w:r>
      <w:r w:rsidR="00B93EA4" w:rsidRPr="00A0281F">
        <w:t xml:space="preserve">According to the </w:t>
      </w:r>
      <w:proofErr w:type="spellStart"/>
      <w:r w:rsidR="00B93EA4">
        <w:t>mFs</w:t>
      </w:r>
      <w:proofErr w:type="spellEnd"/>
      <w:r w:rsidR="00B93EA4">
        <w:t xml:space="preserve"> reported in Tables </w:t>
      </w:r>
      <w:proofErr w:type="spellStart"/>
      <w:r w:rsidR="00B1374E">
        <w:t>S2</w:t>
      </w:r>
      <w:proofErr w:type="spellEnd"/>
      <w:r w:rsidR="00B93EA4">
        <w:t xml:space="preserve"> and </w:t>
      </w:r>
      <w:proofErr w:type="spellStart"/>
      <w:r w:rsidR="00B1374E">
        <w:t>S3</w:t>
      </w:r>
      <w:proofErr w:type="spellEnd"/>
      <w:r w:rsidR="00B93EA4" w:rsidRPr="00A0281F">
        <w:t xml:space="preserve"> </w:t>
      </w:r>
      <w:r w:rsidR="00B93EA4">
        <w:t>and the Table 2 of the original paper</w:t>
      </w:r>
      <w:r w:rsidR="00B93EA4" w:rsidRPr="00A0281F">
        <w:t xml:space="preserve">, </w:t>
      </w:r>
      <w:r w:rsidR="00B93EA4">
        <w:t>M-BERT</w:t>
      </w:r>
      <w:r w:rsidR="00B93EA4" w:rsidRPr="00A0281F">
        <w:t xml:space="preserve"> outperforms all others in the three sentence categories</w:t>
      </w:r>
      <w:r w:rsidR="00B93EA4">
        <w:t xml:space="preserve">, </w:t>
      </w:r>
      <w:r w:rsidR="00B93EA4">
        <w:rPr>
          <w:rFonts w:hint="eastAsia"/>
        </w:rPr>
        <w:t>while</w:t>
      </w:r>
      <w:r w:rsidR="00B93EA4" w:rsidRPr="00A0281F">
        <w:t xml:space="preserve"> </w:t>
      </w:r>
      <w:r w:rsidR="00B93EA4">
        <w:t>C</w:t>
      </w:r>
      <w:r w:rsidR="00B93EA4" w:rsidRPr="00475B64">
        <w:rPr>
          <w:sz w:val="16"/>
        </w:rPr>
        <w:t>H</w:t>
      </w:r>
      <w:r w:rsidR="00B93EA4">
        <w:t xml:space="preserve">-BERT achieved the best MF in the Chinese-only and CM sentences. </w:t>
      </w:r>
      <w:r w:rsidR="00B93EA4" w:rsidRPr="00A0281F">
        <w:t xml:space="preserve">Regarding English-only sentences, </w:t>
      </w:r>
      <w:proofErr w:type="spellStart"/>
      <w:r w:rsidR="00B93EA4">
        <w:t>E</w:t>
      </w:r>
      <w:r w:rsidR="00B93EA4" w:rsidRPr="00475B64">
        <w:rPr>
          <w:sz w:val="16"/>
        </w:rPr>
        <w:t>N</w:t>
      </w:r>
      <w:proofErr w:type="spellEnd"/>
      <w:r w:rsidR="00B93EA4">
        <w:t>-BERT</w:t>
      </w:r>
      <w:r w:rsidR="00B93EA4" w:rsidRPr="00A0281F">
        <w:t xml:space="preserve"> exhibits comparable performance in both mF and MF</w:t>
      </w:r>
      <w:r w:rsidR="00B93EA4">
        <w:t xml:space="preserve"> of M-BERT and it even outperform C</w:t>
      </w:r>
      <w:r w:rsidR="00B93EA4" w:rsidRPr="00475B64">
        <w:rPr>
          <w:sz w:val="16"/>
        </w:rPr>
        <w:t>H</w:t>
      </w:r>
      <w:r w:rsidR="00B93EA4">
        <w:t>-BERT</w:t>
      </w:r>
      <w:r w:rsidR="00B93EA4" w:rsidRPr="00A0281F">
        <w:t xml:space="preserve">. For Chinese-only sentences, it is not surprising that the performance of </w:t>
      </w:r>
      <w:proofErr w:type="spellStart"/>
      <w:r w:rsidR="00B93EA4">
        <w:t>E</w:t>
      </w:r>
      <w:r w:rsidR="00B93EA4" w:rsidRPr="00475B64">
        <w:rPr>
          <w:sz w:val="16"/>
        </w:rPr>
        <w:t>N</w:t>
      </w:r>
      <w:proofErr w:type="spellEnd"/>
      <w:r w:rsidR="00B93EA4">
        <w:t>-BERT</w:t>
      </w:r>
      <w:r w:rsidR="00B93EA4" w:rsidRPr="00A0281F">
        <w:t xml:space="preserve"> is inferior to that of </w:t>
      </w:r>
      <w:r w:rsidR="00B93EA4">
        <w:t>C</w:t>
      </w:r>
      <w:r w:rsidR="00B93EA4" w:rsidRPr="00475B64">
        <w:rPr>
          <w:sz w:val="16"/>
        </w:rPr>
        <w:t>H</w:t>
      </w:r>
      <w:r w:rsidR="00B93EA4">
        <w:t>-BERT</w:t>
      </w:r>
      <w:r w:rsidR="00B93EA4" w:rsidRPr="00A0281F">
        <w:t xml:space="preserve"> and </w:t>
      </w:r>
      <w:r w:rsidR="00B93EA4">
        <w:t>M-BERT</w:t>
      </w:r>
      <w:r w:rsidR="00B93EA4" w:rsidRPr="00A0281F">
        <w:t xml:space="preserve"> by 0.</w:t>
      </w:r>
      <w:r w:rsidR="00B93EA4">
        <w:t>4</w:t>
      </w:r>
      <w:r w:rsidR="00B93EA4" w:rsidRPr="00A0281F">
        <w:t>3 and 0.3</w:t>
      </w:r>
      <w:r w:rsidR="00B93EA4">
        <w:t>2</w:t>
      </w:r>
      <w:r w:rsidR="00B93EA4" w:rsidRPr="00A0281F">
        <w:t xml:space="preserve"> in terms of MF, respectively. The differences of mF between </w:t>
      </w:r>
      <w:proofErr w:type="spellStart"/>
      <w:r w:rsidR="00B93EA4">
        <w:t>E</w:t>
      </w:r>
      <w:r w:rsidR="00B93EA4" w:rsidRPr="00475B64">
        <w:rPr>
          <w:sz w:val="16"/>
        </w:rPr>
        <w:t>N</w:t>
      </w:r>
      <w:proofErr w:type="spellEnd"/>
      <w:r w:rsidR="00B93EA4">
        <w:t>-BERT</w:t>
      </w:r>
      <w:r w:rsidR="00B93EA4" w:rsidRPr="00A0281F">
        <w:t xml:space="preserve"> and </w:t>
      </w:r>
      <w:r w:rsidR="00B93EA4">
        <w:t>C</w:t>
      </w:r>
      <w:r w:rsidR="00B93EA4" w:rsidRPr="00475B64">
        <w:rPr>
          <w:sz w:val="16"/>
        </w:rPr>
        <w:t>H</w:t>
      </w:r>
      <w:r w:rsidR="00B93EA4">
        <w:t>-BERT</w:t>
      </w:r>
      <w:r w:rsidR="00B93EA4" w:rsidRPr="00A0281F">
        <w:t>/</w:t>
      </w:r>
      <w:r w:rsidR="00B93EA4">
        <w:t>M-BERT</w:t>
      </w:r>
      <w:r w:rsidR="00B93EA4" w:rsidRPr="00A0281F">
        <w:t xml:space="preserve"> for Chinese-English mixed sentences are 0.1</w:t>
      </w:r>
      <w:r w:rsidR="00B93EA4">
        <w:t>4</w:t>
      </w:r>
      <w:r w:rsidR="00B93EA4" w:rsidRPr="00A0281F">
        <w:t xml:space="preserve"> and 0.16, which are notably larger than those observed in English-only and Chinese-only sentences. Moreover, </w:t>
      </w:r>
      <w:r w:rsidR="00B93EA4">
        <w:t>t</w:t>
      </w:r>
      <w:r w:rsidR="00B93EA4" w:rsidRPr="00A0281F">
        <w:t xml:space="preserve">hese findings indicate that CM sentences pose greater difficulties for </w:t>
      </w:r>
      <w:proofErr w:type="spellStart"/>
      <w:r w:rsidR="00B93EA4">
        <w:t>E</w:t>
      </w:r>
      <w:r w:rsidR="00B93EA4" w:rsidRPr="00475B64">
        <w:rPr>
          <w:sz w:val="16"/>
        </w:rPr>
        <w:t>N</w:t>
      </w:r>
      <w:proofErr w:type="spellEnd"/>
      <w:r w:rsidR="00B93EA4">
        <w:t>-BERT</w:t>
      </w:r>
      <w:r w:rsidR="00B93EA4" w:rsidRPr="00A0281F">
        <w:t>.</w:t>
      </w:r>
    </w:p>
    <w:p w14:paraId="71418BA0" w14:textId="77777777" w:rsidR="00B93EA4" w:rsidRDefault="00B93EA4" w:rsidP="00B93EA4">
      <w:r w:rsidRPr="00A0281F">
        <w:t xml:space="preserve">Furthermore, we observe that the disparity between MF and mF of </w:t>
      </w:r>
      <w:proofErr w:type="spellStart"/>
      <w:r>
        <w:t>E</w:t>
      </w:r>
      <w:r w:rsidRPr="00475B64">
        <w:rPr>
          <w:sz w:val="16"/>
        </w:rPr>
        <w:t>N</w:t>
      </w:r>
      <w:proofErr w:type="spellEnd"/>
      <w:r>
        <w:t>-BERT</w:t>
      </w:r>
      <w:r w:rsidRPr="00A0281F">
        <w:t xml:space="preserve"> is more significant in Chinese-only and CM sentences</w:t>
      </w:r>
      <w:r w:rsidRPr="00A0281F" w:rsidDel="00077BF7">
        <w:t xml:space="preserve"> </w:t>
      </w:r>
      <w:r w:rsidRPr="00A0281F">
        <w:t xml:space="preserve">compared to that of </w:t>
      </w:r>
      <w:r>
        <w:t>C</w:t>
      </w:r>
      <w:r w:rsidRPr="00475B64">
        <w:rPr>
          <w:sz w:val="16"/>
        </w:rPr>
        <w:t>H</w:t>
      </w:r>
      <w:r>
        <w:t>-BERT</w:t>
      </w:r>
      <w:r w:rsidRPr="00A0281F">
        <w:t xml:space="preserve"> and </w:t>
      </w:r>
      <w:r>
        <w:t>M-BERT</w:t>
      </w:r>
      <w:r w:rsidRPr="00A0281F">
        <w:t xml:space="preserve">. In particular, for the Chinese-only sentence, although the mF of </w:t>
      </w:r>
      <w:proofErr w:type="spellStart"/>
      <w:r>
        <w:t>E</w:t>
      </w:r>
      <w:r w:rsidRPr="00475B64">
        <w:rPr>
          <w:sz w:val="16"/>
        </w:rPr>
        <w:t>N</w:t>
      </w:r>
      <w:proofErr w:type="spellEnd"/>
      <w:r>
        <w:t>-BERT</w:t>
      </w:r>
      <w:r w:rsidRPr="00A0281F">
        <w:t xml:space="preserve"> is comparable to that of the other models, the MF of </w:t>
      </w:r>
      <w:proofErr w:type="spellStart"/>
      <w:r>
        <w:t>E</w:t>
      </w:r>
      <w:r w:rsidRPr="00475B64">
        <w:rPr>
          <w:sz w:val="16"/>
        </w:rPr>
        <w:t>N</w:t>
      </w:r>
      <w:proofErr w:type="spellEnd"/>
      <w:r>
        <w:t>-BERT</w:t>
      </w:r>
      <w:r w:rsidRPr="00A0281F">
        <w:t xml:space="preserve"> is significant lower indicating that the </w:t>
      </w:r>
      <w:proofErr w:type="spellStart"/>
      <w:r>
        <w:t>E</w:t>
      </w:r>
      <w:r w:rsidRPr="00475B64">
        <w:rPr>
          <w:sz w:val="16"/>
        </w:rPr>
        <w:t>N</w:t>
      </w:r>
      <w:proofErr w:type="spellEnd"/>
      <w:r>
        <w:t>-BERT</w:t>
      </w:r>
      <w:r w:rsidRPr="00A0281F">
        <w:t xml:space="preserve"> encounters more challenges in recognizing certain PHI types in both sentence categories. In particular, we observe that </w:t>
      </w:r>
      <w:proofErr w:type="spellStart"/>
      <w:r>
        <w:t>E</w:t>
      </w:r>
      <w:r w:rsidRPr="00475B64">
        <w:rPr>
          <w:sz w:val="16"/>
        </w:rPr>
        <w:t>N</w:t>
      </w:r>
      <w:proofErr w:type="spellEnd"/>
      <w:r>
        <w:t>-BERT</w:t>
      </w:r>
      <w:r w:rsidRPr="00A0281F">
        <w:t xml:space="preserve"> underperformed </w:t>
      </w:r>
      <w:r>
        <w:t>C</w:t>
      </w:r>
      <w:r w:rsidRPr="00475B64">
        <w:rPr>
          <w:sz w:val="16"/>
        </w:rPr>
        <w:t>H</w:t>
      </w:r>
      <w:r>
        <w:t>-BERT</w:t>
      </w:r>
      <w:r w:rsidRPr="00A0281F">
        <w:t xml:space="preserve"> and </w:t>
      </w:r>
      <w:r>
        <w:t>M-BERT</w:t>
      </w:r>
      <w:r w:rsidRPr="00A0281F">
        <w:t xml:space="preserve"> on PHI types, which have a limited number of training instances. Specifically, for types such as “Patient”, “Person”, “Nationality”, “Country”, “City”, “Hospital”, “School”, “Gener</w:t>
      </w:r>
      <w:r>
        <w:t>ic</w:t>
      </w:r>
      <w:r w:rsidRPr="00A0281F">
        <w:t xml:space="preserve"> </w:t>
      </w:r>
      <w:r>
        <w:t>Location</w:t>
      </w:r>
      <w:r w:rsidRPr="00A0281F">
        <w:t xml:space="preserve">”, and “Profession”, the F-scores of </w:t>
      </w:r>
      <w:proofErr w:type="spellStart"/>
      <w:r>
        <w:t>E</w:t>
      </w:r>
      <w:r w:rsidRPr="004D0211">
        <w:rPr>
          <w:sz w:val="16"/>
        </w:rPr>
        <w:t>N</w:t>
      </w:r>
      <w:proofErr w:type="spellEnd"/>
      <w:r>
        <w:t>-BERT</w:t>
      </w:r>
      <w:r w:rsidRPr="00A0281F">
        <w:t xml:space="preserve"> in Chinese-only sentences are significantly lower than those of </w:t>
      </w:r>
      <w:r>
        <w:t>C</w:t>
      </w:r>
      <w:r w:rsidRPr="00475B64">
        <w:rPr>
          <w:sz w:val="16"/>
        </w:rPr>
        <w:t>H</w:t>
      </w:r>
      <w:r>
        <w:t>-BERT</w:t>
      </w:r>
      <w:r w:rsidRPr="00A0281F">
        <w:t xml:space="preserve"> and </w:t>
      </w:r>
      <w:r>
        <w:t>M-BERT</w:t>
      </w:r>
      <w:r w:rsidRPr="00A0281F">
        <w:t xml:space="preserve"> by at least 0.</w:t>
      </w:r>
      <w:r>
        <w:t>13</w:t>
      </w:r>
      <w:r w:rsidRPr="00A0281F">
        <w:t xml:space="preserve">. </w:t>
      </w:r>
    </w:p>
    <w:p w14:paraId="3E125641" w14:textId="77777777" w:rsidR="00CC7551" w:rsidRPr="00CC7551" w:rsidRDefault="00CC7551" w:rsidP="006C0C06"/>
    <w:p w14:paraId="0F8D675A" w14:textId="7C351DC4" w:rsidR="007525C4" w:rsidRPr="003D62AC" w:rsidRDefault="007525C4" w:rsidP="00F247F3">
      <w:r w:rsidRPr="00525D22">
        <w:rPr>
          <w:b/>
        </w:rPr>
        <w:t xml:space="preserve">Table </w:t>
      </w:r>
      <w:proofErr w:type="spellStart"/>
      <w:r w:rsidR="00B1374E">
        <w:rPr>
          <w:b/>
        </w:rPr>
        <w:t>S</w:t>
      </w:r>
      <w:r w:rsidR="00A242FE">
        <w:rPr>
          <w:rFonts w:hint="eastAsia"/>
          <w:b/>
        </w:rPr>
        <w:t>2</w:t>
      </w:r>
      <w:proofErr w:type="spellEnd"/>
      <w:r w:rsidRPr="00525D22">
        <w:rPr>
          <w:b/>
        </w:rPr>
        <w:t>.</w:t>
      </w:r>
      <w:r w:rsidRPr="003D62AC">
        <w:t xml:space="preserve"> </w:t>
      </w:r>
      <w:r w:rsidRPr="00A0281F">
        <w:t xml:space="preserve">A </w:t>
      </w:r>
      <w:r w:rsidRPr="00A0281F">
        <w:rPr>
          <w:rFonts w:hint="eastAsia"/>
        </w:rPr>
        <w:t>co</w:t>
      </w:r>
      <w:r w:rsidRPr="00A0281F">
        <w:t xml:space="preserve">mparison of </w:t>
      </w:r>
      <w:r>
        <w:t xml:space="preserve">the precision </w:t>
      </w:r>
      <w:r w:rsidRPr="00A0281F">
        <w:t xml:space="preserve">between </w:t>
      </w:r>
      <w:proofErr w:type="spellStart"/>
      <w:r>
        <w:t>E</w:t>
      </w:r>
      <w:r w:rsidRPr="007E1B47">
        <w:rPr>
          <w:sz w:val="16"/>
        </w:rPr>
        <w:t>N</w:t>
      </w:r>
      <w:proofErr w:type="spellEnd"/>
      <w:r>
        <w:t>-</w:t>
      </w:r>
      <w:r w:rsidRPr="00A0281F">
        <w:t xml:space="preserve">BERT, </w:t>
      </w:r>
      <w:r>
        <w:t>C</w:t>
      </w:r>
      <w:r w:rsidRPr="007E1B47">
        <w:rPr>
          <w:sz w:val="16"/>
        </w:rPr>
        <w:t>H</w:t>
      </w:r>
      <w:r>
        <w:t>-</w:t>
      </w:r>
      <w:r w:rsidRPr="00A0281F">
        <w:t xml:space="preserve">BERT, and </w:t>
      </w:r>
      <w:r>
        <w:t>M-</w:t>
      </w:r>
      <w:r w:rsidRPr="00A0281F">
        <w:t xml:space="preserve">BERT in sentences classified as English-only, Chinese-only, and Chinese-English mixed. PHI types in bold face represent coarse-grained </w:t>
      </w:r>
      <w:proofErr w:type="spellStart"/>
      <w:r w:rsidRPr="00A0281F">
        <w:t>PHIs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96"/>
        <w:gridCol w:w="739"/>
        <w:gridCol w:w="747"/>
        <w:gridCol w:w="701"/>
        <w:gridCol w:w="903"/>
        <w:gridCol w:w="739"/>
        <w:gridCol w:w="747"/>
        <w:gridCol w:w="701"/>
        <w:gridCol w:w="903"/>
        <w:gridCol w:w="739"/>
        <w:gridCol w:w="747"/>
        <w:gridCol w:w="701"/>
        <w:gridCol w:w="903"/>
      </w:tblGrid>
      <w:tr w:rsidR="007525C4" w:rsidRPr="00525D22" w14:paraId="349CA81B" w14:textId="77777777" w:rsidTr="00525D22">
        <w:trPr>
          <w:trHeight w:val="261"/>
        </w:trPr>
        <w:tc>
          <w:tcPr>
            <w:tcW w:w="0" w:type="auto"/>
            <w:vMerge w:val="restart"/>
            <w:tcBorders>
              <w:left w:val="nil"/>
              <w:tl2br w:val="single" w:sz="4" w:space="0" w:color="auto"/>
            </w:tcBorders>
            <w:shd w:val="clear" w:color="auto" w:fill="auto"/>
          </w:tcPr>
          <w:p w14:paraId="3EC2B1E0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Types</w:t>
            </w:r>
          </w:p>
          <w:p w14:paraId="4E2EB178" w14:textId="77777777" w:rsidR="007525C4" w:rsidRPr="00525D22" w:rsidRDefault="007525C4" w:rsidP="00F247F3">
            <w:pPr>
              <w:rPr>
                <w:sz w:val="16"/>
                <w:szCs w:val="16"/>
              </w:rPr>
            </w:pPr>
          </w:p>
          <w:p w14:paraId="705B334A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 xml:space="preserve">PHI 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5CB90E5" w14:textId="77777777" w:rsidR="007525C4" w:rsidRPr="00525D22" w:rsidRDefault="007525C4" w:rsidP="00525D22">
            <w:pPr>
              <w:jc w:val="center"/>
              <w:rPr>
                <w:b/>
                <w:bCs/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English-only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29A81" w14:textId="77777777" w:rsidR="007525C4" w:rsidRPr="00525D22" w:rsidRDefault="007525C4" w:rsidP="00525D22">
            <w:pPr>
              <w:jc w:val="center"/>
              <w:rPr>
                <w:b/>
                <w:bCs/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Chinese-only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DFD56" w14:textId="77777777" w:rsidR="007525C4" w:rsidRPr="00525D22" w:rsidRDefault="007525C4" w:rsidP="00525D22">
            <w:pPr>
              <w:jc w:val="center"/>
              <w:rPr>
                <w:b/>
                <w:bCs/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Chinese-English Mixed</w:t>
            </w:r>
          </w:p>
        </w:tc>
      </w:tr>
      <w:tr w:rsidR="007525C4" w:rsidRPr="00525D22" w14:paraId="1A50A644" w14:textId="77777777" w:rsidTr="00525D22">
        <w:trPr>
          <w:trHeight w:val="62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tl2br w:val="single" w:sz="4" w:space="0" w:color="FFFFFF" w:themeColor="background1"/>
            </w:tcBorders>
            <w:shd w:val="clear" w:color="auto" w:fill="auto"/>
            <w:vAlign w:val="bottom"/>
          </w:tcPr>
          <w:p w14:paraId="78E9E1CE" w14:textId="77777777" w:rsidR="007525C4" w:rsidRPr="00525D22" w:rsidRDefault="007525C4" w:rsidP="00F247F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89F69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proofErr w:type="spellStart"/>
            <w:r w:rsidRPr="00525D22">
              <w:rPr>
                <w:sz w:val="16"/>
                <w:szCs w:val="16"/>
              </w:rPr>
              <w:t>E</w:t>
            </w:r>
            <w:r w:rsidRPr="009920C1">
              <w:rPr>
                <w:sz w:val="12"/>
                <w:szCs w:val="16"/>
              </w:rPr>
              <w:t>N</w:t>
            </w:r>
            <w:proofErr w:type="spellEnd"/>
            <w:r w:rsidRPr="00525D22">
              <w:rPr>
                <w:sz w:val="16"/>
                <w:szCs w:val="16"/>
              </w:rPr>
              <w:t>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8577B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C</w:t>
            </w:r>
            <w:r w:rsidRPr="009920C1">
              <w:rPr>
                <w:sz w:val="12"/>
                <w:szCs w:val="16"/>
              </w:rPr>
              <w:t>H</w:t>
            </w:r>
            <w:r w:rsidRPr="00525D22">
              <w:rPr>
                <w:sz w:val="16"/>
                <w:szCs w:val="16"/>
              </w:rPr>
              <w:t>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10FCF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M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683111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um. of PHI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F5436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proofErr w:type="spellStart"/>
            <w:r w:rsidRPr="00525D22">
              <w:rPr>
                <w:sz w:val="16"/>
                <w:szCs w:val="16"/>
              </w:rPr>
              <w:t>E</w:t>
            </w:r>
            <w:r w:rsidRPr="009920C1">
              <w:rPr>
                <w:sz w:val="12"/>
                <w:szCs w:val="16"/>
              </w:rPr>
              <w:t>N</w:t>
            </w:r>
            <w:proofErr w:type="spellEnd"/>
            <w:r w:rsidRPr="00525D22">
              <w:rPr>
                <w:sz w:val="16"/>
                <w:szCs w:val="16"/>
              </w:rPr>
              <w:t>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E58FC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C</w:t>
            </w:r>
            <w:r w:rsidRPr="009920C1">
              <w:rPr>
                <w:sz w:val="12"/>
                <w:szCs w:val="16"/>
              </w:rPr>
              <w:t>H</w:t>
            </w:r>
            <w:r w:rsidRPr="00525D22">
              <w:rPr>
                <w:sz w:val="16"/>
                <w:szCs w:val="16"/>
              </w:rPr>
              <w:t>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88C53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M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DBF848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um. of PHI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0E1D5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proofErr w:type="spellStart"/>
            <w:r w:rsidRPr="00525D22">
              <w:rPr>
                <w:sz w:val="16"/>
                <w:szCs w:val="16"/>
              </w:rPr>
              <w:t>E</w:t>
            </w:r>
            <w:r w:rsidRPr="009920C1">
              <w:rPr>
                <w:sz w:val="12"/>
                <w:szCs w:val="16"/>
              </w:rPr>
              <w:t>N</w:t>
            </w:r>
            <w:proofErr w:type="spellEnd"/>
            <w:r w:rsidRPr="00525D22">
              <w:rPr>
                <w:sz w:val="16"/>
                <w:szCs w:val="16"/>
              </w:rPr>
              <w:t>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49600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C</w:t>
            </w:r>
            <w:r w:rsidRPr="009920C1">
              <w:rPr>
                <w:sz w:val="12"/>
                <w:szCs w:val="16"/>
              </w:rPr>
              <w:t>H</w:t>
            </w:r>
            <w:r w:rsidRPr="00525D22">
              <w:rPr>
                <w:sz w:val="16"/>
                <w:szCs w:val="16"/>
              </w:rPr>
              <w:t>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B4DF2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M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A35D9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um. of PHI</w:t>
            </w:r>
          </w:p>
        </w:tc>
      </w:tr>
      <w:tr w:rsidR="007525C4" w:rsidRPr="00525D22" w14:paraId="2BFCD265" w14:textId="77777777" w:rsidTr="00525D22">
        <w:trPr>
          <w:trHeight w:val="261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074FC7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Dat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C4D4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E4BC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EE69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511702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2,34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C6DA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6CBC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34DC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3CB58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45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BA4E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2DF2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6D652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8DFC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919</w:t>
            </w:r>
          </w:p>
        </w:tc>
      </w:tr>
      <w:tr w:rsidR="007525C4" w:rsidRPr="00525D22" w14:paraId="6AF69090" w14:textId="77777777" w:rsidTr="00525D22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203A05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E96A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741E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88A8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27DCD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5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04F7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571E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EA2E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ED1E0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5309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68A2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E6D2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D73F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28</w:t>
            </w:r>
          </w:p>
        </w:tc>
      </w:tr>
      <w:tr w:rsidR="007525C4" w:rsidRPr="00525D22" w14:paraId="3DB667EC" w14:textId="77777777" w:rsidTr="00525D22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014C93F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am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791CC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BC2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324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26E105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7628A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A3E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9684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F2133D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CEC21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669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462D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47A4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240</w:t>
            </w:r>
          </w:p>
        </w:tc>
      </w:tr>
      <w:tr w:rsidR="007525C4" w:rsidRPr="00525D22" w14:paraId="74E9F8AF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BDA0A1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lastRenderedPageBreak/>
              <w:t>Patien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C7F67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F82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1B34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194E1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D69F8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D49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508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2893F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C2A3F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C84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4009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635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1</w:t>
            </w:r>
          </w:p>
        </w:tc>
      </w:tr>
      <w:tr w:rsidR="007525C4" w:rsidRPr="00525D22" w14:paraId="7F2EE745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F63EE5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Pers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D7B1A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6508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C34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AC726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ACC92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D0B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B322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06FC5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0B590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C0C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8A2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EAC2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32</w:t>
            </w:r>
          </w:p>
        </w:tc>
      </w:tr>
      <w:tr w:rsidR="007525C4" w:rsidRPr="00525D22" w14:paraId="784892BE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6B4E7B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Doc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EADC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EB1F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E53C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6B0ED9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7436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06FF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482D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AC54C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D8554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0A6F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2BF4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FF2F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97</w:t>
            </w:r>
          </w:p>
        </w:tc>
      </w:tr>
      <w:tr w:rsidR="007525C4" w:rsidRPr="00525D22" w14:paraId="28503974" w14:textId="77777777" w:rsidTr="00525D22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33278E4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Loc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546BA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3325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049A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435FE5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  <w:lang w:eastAsia="zh-CN"/>
              </w:rPr>
              <w:t>1,0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6ACFF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A68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5FE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DAE08B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,1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91845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BD1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2F9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45D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,132</w:t>
            </w:r>
          </w:p>
        </w:tc>
      </w:tr>
      <w:tr w:rsidR="007525C4" w:rsidRPr="00525D22" w14:paraId="52F0DDCC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B8EEE2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amed Locat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B1227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7C02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42D4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8E7A4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F60FF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7C6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27D3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CAD7D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C613D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2F6D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38B1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B38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69</w:t>
            </w:r>
          </w:p>
        </w:tc>
      </w:tr>
      <w:tr w:rsidR="007525C4" w:rsidRPr="00525D22" w14:paraId="52E6520A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79B013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ationalit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64C85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23D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71F0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CE88F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6A414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314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5D3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3C008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EDB95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77E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BA6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C0F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0</w:t>
            </w:r>
          </w:p>
        </w:tc>
      </w:tr>
      <w:tr w:rsidR="007525C4" w:rsidRPr="00525D22" w14:paraId="77EFA1C0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E63E12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Reg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E81CB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931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ACF2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279B7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846FD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45E4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390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98D5D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4FEB6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898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732A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CB8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</w:t>
            </w:r>
          </w:p>
        </w:tc>
      </w:tr>
      <w:tr w:rsidR="007525C4" w:rsidRPr="00525D22" w14:paraId="73F88B79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1D4D4B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Countr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2B0A8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373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D03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A88D0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37095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AA4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EEF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E74CF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80E51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8E2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5B9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3E6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44</w:t>
            </w:r>
          </w:p>
        </w:tc>
      </w:tr>
      <w:tr w:rsidR="007525C4" w:rsidRPr="00525D22" w14:paraId="2326B439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0BA3C9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Cit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970F3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94F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344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E0729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97F84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4A5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819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0A535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2C60D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BD3F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FD652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B99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01</w:t>
            </w:r>
          </w:p>
        </w:tc>
      </w:tr>
      <w:tr w:rsidR="007525C4" w:rsidRPr="00525D22" w14:paraId="23C6AF8C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DCAFAC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Hospita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4C1F7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0B1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830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2D0E7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26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91A9A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362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4A094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A1453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E8A3E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776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D9B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4FF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393</w:t>
            </w:r>
          </w:p>
        </w:tc>
      </w:tr>
      <w:tr w:rsidR="007525C4" w:rsidRPr="00525D22" w14:paraId="5849EBEA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495365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Departmen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1112B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070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332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96FFD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39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E19614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2ED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DDE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97C0C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54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CBCA3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839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143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066F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11</w:t>
            </w:r>
          </w:p>
        </w:tc>
      </w:tr>
      <w:tr w:rsidR="007525C4" w:rsidRPr="00525D22" w14:paraId="51F53A08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EC4AF9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Roo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04F99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F19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E7E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FF8664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D39AA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907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28F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75251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26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1C992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570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0DB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4C0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53</w:t>
            </w:r>
          </w:p>
        </w:tc>
      </w:tr>
      <w:tr w:rsidR="007525C4" w:rsidRPr="00525D22" w14:paraId="6D9E0E50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C01E4C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5717D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A387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  <w:r w:rsidRPr="00525D22" w:rsidDel="00BE7473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2C1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27356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391E6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B7F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1968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08DFC2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7CF51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1E2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1A0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4FC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</w:t>
            </w:r>
          </w:p>
        </w:tc>
      </w:tr>
      <w:tr w:rsidR="007525C4" w:rsidRPr="00525D22" w14:paraId="7A4BD213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97FEA8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Scho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116CF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215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4942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F50AB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A9DBB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BF7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DC0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0FD1D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F1861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1CC3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313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4EF44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59</w:t>
            </w:r>
          </w:p>
        </w:tc>
      </w:tr>
      <w:tr w:rsidR="007525C4" w:rsidRPr="00525D22" w14:paraId="05E6538B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C722F4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Generic Locat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94D4D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182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CC9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F27634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AD9AB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E83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9DB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38222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827C72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F24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CDC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2D0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73</w:t>
            </w:r>
          </w:p>
        </w:tc>
      </w:tr>
      <w:tr w:rsidR="007525C4" w:rsidRPr="00525D22" w14:paraId="0CD1D635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1FA17B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Mark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2EF69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74F3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689B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ADBC5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F62C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D018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F4E7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E02D3B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1309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2806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4BDF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7AE2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7</w:t>
            </w:r>
          </w:p>
        </w:tc>
      </w:tr>
      <w:tr w:rsidR="007525C4" w:rsidRPr="00525D22" w14:paraId="7EB3242B" w14:textId="77777777" w:rsidTr="00525D22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136B45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Prof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722D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1483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CF85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610E6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37B7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42E1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9FCF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EAF8F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EA02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3ED3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0FF8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8752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449</w:t>
            </w:r>
          </w:p>
        </w:tc>
      </w:tr>
      <w:tr w:rsidR="007525C4" w:rsidRPr="00525D22" w14:paraId="514752CE" w14:textId="77777777" w:rsidTr="00525D22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97F7F01" w14:textId="77777777" w:rsidR="007525C4" w:rsidRPr="00525D22" w:rsidRDefault="007525C4" w:rsidP="00F247F3">
            <w:pPr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I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382D1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C27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2E6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101A61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4ED8A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DC4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5B5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990363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7D160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E4E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745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1D22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5</w:t>
            </w:r>
          </w:p>
        </w:tc>
      </w:tr>
      <w:tr w:rsidR="007525C4" w:rsidRPr="00525D22" w14:paraId="083706C8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407E2E" w14:textId="77777777" w:rsidR="007525C4" w:rsidRPr="00525D22" w:rsidRDefault="007525C4" w:rsidP="00F247F3">
            <w:pPr>
              <w:rPr>
                <w:b/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ID Numb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358BB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DA7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06E1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9C0DD2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CB043D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4E8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98D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9C6897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6545B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732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1E042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213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2</w:t>
            </w:r>
          </w:p>
        </w:tc>
      </w:tr>
      <w:tr w:rsidR="007525C4" w:rsidRPr="00525D22" w14:paraId="25425F19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0BE00D" w14:textId="77777777" w:rsidR="007525C4" w:rsidRPr="00525D22" w:rsidRDefault="007525C4" w:rsidP="00F247F3">
            <w:pPr>
              <w:rPr>
                <w:b/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Medical Recor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9F31C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98E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CE4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A7889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30841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41C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FED1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088DD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3620D6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805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7834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FE1A4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3</w:t>
            </w:r>
          </w:p>
        </w:tc>
      </w:tr>
      <w:tr w:rsidR="007525C4" w:rsidRPr="00525D22" w14:paraId="3932B915" w14:textId="77777777" w:rsidTr="00525D22">
        <w:trPr>
          <w:trHeight w:val="26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E470524" w14:textId="77777777" w:rsidR="007525C4" w:rsidRPr="00525D22" w:rsidRDefault="007525C4" w:rsidP="00F247F3">
            <w:pPr>
              <w:rPr>
                <w:b/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mF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9D25B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F68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BA95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65AB222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4,01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490B1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D5D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B196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367BA03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1,65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BE8FEF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ACE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8DA2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26D12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2,873</w:t>
            </w:r>
          </w:p>
        </w:tc>
      </w:tr>
      <w:tr w:rsidR="007525C4" w:rsidRPr="00525D22" w14:paraId="7CFFA979" w14:textId="77777777" w:rsidTr="00525D22">
        <w:trPr>
          <w:trHeight w:val="261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14:paraId="69F33464" w14:textId="77777777" w:rsidR="007525C4" w:rsidRPr="00525D22" w:rsidRDefault="007525C4" w:rsidP="00F247F3">
            <w:pPr>
              <w:rPr>
                <w:b/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MF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22DD165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C6ED34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86B1BE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14:paraId="7E5D954B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7356531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77E7E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07B633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14:paraId="5FE587FC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39EB700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DF366A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378248" w14:textId="77777777" w:rsidR="007525C4" w:rsidRPr="00525D22" w:rsidRDefault="007525C4" w:rsidP="00525D22">
            <w:pPr>
              <w:jc w:val="right"/>
              <w:rPr>
                <w:sz w:val="16"/>
                <w:szCs w:val="16"/>
              </w:rPr>
            </w:pPr>
            <w:r w:rsidRPr="00525D22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DF513" w14:textId="77777777" w:rsidR="007525C4" w:rsidRPr="00525D22" w:rsidRDefault="007525C4" w:rsidP="00F247F3">
            <w:pPr>
              <w:rPr>
                <w:sz w:val="16"/>
                <w:szCs w:val="16"/>
              </w:rPr>
            </w:pPr>
          </w:p>
        </w:tc>
      </w:tr>
    </w:tbl>
    <w:p w14:paraId="56E722BE" w14:textId="724B5A55" w:rsidR="00525D22" w:rsidRDefault="00525D22" w:rsidP="00F247F3"/>
    <w:p w14:paraId="49C5ADCB" w14:textId="77777777" w:rsidR="00B93EA4" w:rsidRPr="00DF64CE" w:rsidRDefault="00B93EA4" w:rsidP="00B93EA4">
      <w:r w:rsidRPr="00A0281F">
        <w:t xml:space="preserve">In contrast, both </w:t>
      </w:r>
      <w:r>
        <w:t>C</w:t>
      </w:r>
      <w:r w:rsidRPr="00475B64">
        <w:rPr>
          <w:sz w:val="16"/>
        </w:rPr>
        <w:t>H</w:t>
      </w:r>
      <w:r>
        <w:t>-BERT</w:t>
      </w:r>
      <w:r w:rsidRPr="00A0281F">
        <w:t xml:space="preserve"> and </w:t>
      </w:r>
      <w:r>
        <w:t>M-BERT</w:t>
      </w:r>
      <w:r w:rsidRPr="00A0281F">
        <w:t xml:space="preserve"> exhibit less effect of the CM issue in their recognition of </w:t>
      </w:r>
      <w:proofErr w:type="spellStart"/>
      <w:r w:rsidRPr="00A0281F">
        <w:t>PHIs</w:t>
      </w:r>
      <w:proofErr w:type="spellEnd"/>
      <w:r w:rsidRPr="00A0281F">
        <w:t xml:space="preserve"> in CM sentences, as evidenced by their acceptable </w:t>
      </w:r>
      <w:proofErr w:type="spellStart"/>
      <w:r w:rsidRPr="00A0281F">
        <w:t>mFs</w:t>
      </w:r>
      <w:proofErr w:type="spellEnd"/>
      <w:r w:rsidRPr="00A0281F">
        <w:t>.</w:t>
      </w:r>
      <w:r>
        <w:t xml:space="preserve"> Overall, the </w:t>
      </w:r>
      <w:proofErr w:type="spellStart"/>
      <w:r>
        <w:t>mFs</w:t>
      </w:r>
      <w:proofErr w:type="spellEnd"/>
      <w:r>
        <w:t xml:space="preserve"> of the M-BERT are consistently better than that of the other models across all of the three categories.</w:t>
      </w:r>
      <w:r w:rsidRPr="00A0281F">
        <w:t xml:space="preserve"> However, it is noteworthy that </w:t>
      </w:r>
      <w:r>
        <w:t>C</w:t>
      </w:r>
      <w:r w:rsidRPr="00475B64">
        <w:rPr>
          <w:sz w:val="16"/>
        </w:rPr>
        <w:t>H</w:t>
      </w:r>
      <w:r>
        <w:t>-BERT</w:t>
      </w:r>
      <w:r w:rsidRPr="00A0281F">
        <w:t xml:space="preserve"> display </w:t>
      </w:r>
      <w:r>
        <w:t xml:space="preserve">slightly </w:t>
      </w:r>
      <w:r>
        <w:rPr>
          <w:rFonts w:hint="eastAsia"/>
        </w:rPr>
        <w:t>b</w:t>
      </w:r>
      <w:r>
        <w:t>etter</w:t>
      </w:r>
      <w:r w:rsidRPr="00A0281F">
        <w:t xml:space="preserve"> MF compared to </w:t>
      </w:r>
      <w:r>
        <w:t>M-BERT</w:t>
      </w:r>
      <w:r w:rsidRPr="00A0281F">
        <w:t xml:space="preserve"> in Chinese-only </w:t>
      </w:r>
      <w:r>
        <w:t xml:space="preserve">and CM </w:t>
      </w:r>
      <w:r w:rsidRPr="00A0281F">
        <w:t xml:space="preserve">sentences. On the other hand, all BERT-based models show greater disparity in English-only sentences mainly due to their failure in recognizing </w:t>
      </w:r>
      <w:proofErr w:type="spellStart"/>
      <w:r w:rsidRPr="00A0281F">
        <w:t>PHIs</w:t>
      </w:r>
      <w:proofErr w:type="spellEnd"/>
      <w:r w:rsidRPr="00A0281F">
        <w:t xml:space="preserve"> in the “Name” type.</w:t>
      </w:r>
      <w:r w:rsidRPr="00A0281F">
        <w:rPr>
          <w:rFonts w:hint="eastAsia"/>
        </w:rPr>
        <w:t xml:space="preserve"> Finally</w:t>
      </w:r>
      <w:r w:rsidRPr="00A0281F">
        <w:t xml:space="preserve">, the F-scores of the three models for </w:t>
      </w:r>
      <w:proofErr w:type="spellStart"/>
      <w:r w:rsidRPr="00A0281F">
        <w:t>PHIs</w:t>
      </w:r>
      <w:proofErr w:type="spellEnd"/>
      <w:r w:rsidRPr="00A0281F">
        <w:t xml:space="preserve"> of “Date” and “Age” in CM sentences are consistently high, with scores above 0.93. T</w:t>
      </w:r>
      <w:r w:rsidRPr="00DF64CE">
        <w:t>his indicates that mixing Chinese and English in the same sentence has little effect on the recognition of numeric PHI types.</w:t>
      </w:r>
    </w:p>
    <w:p w14:paraId="4FD56D0F" w14:textId="77777777" w:rsidR="00B93EA4" w:rsidRPr="00B93EA4" w:rsidRDefault="00B93EA4" w:rsidP="00F247F3"/>
    <w:p w14:paraId="57211CDE" w14:textId="1DDE6AFC" w:rsidR="007525C4" w:rsidRPr="003D62AC" w:rsidRDefault="007525C4" w:rsidP="00F247F3">
      <w:r w:rsidRPr="00525D22">
        <w:rPr>
          <w:b/>
        </w:rPr>
        <w:t xml:space="preserve">Table </w:t>
      </w:r>
      <w:proofErr w:type="spellStart"/>
      <w:r w:rsidR="00B1374E">
        <w:rPr>
          <w:b/>
        </w:rPr>
        <w:t>S</w:t>
      </w:r>
      <w:r w:rsidR="00A242FE">
        <w:rPr>
          <w:rFonts w:hint="eastAsia"/>
          <w:b/>
        </w:rPr>
        <w:t>3</w:t>
      </w:r>
      <w:proofErr w:type="spellEnd"/>
      <w:r w:rsidRPr="00525D22">
        <w:rPr>
          <w:b/>
        </w:rPr>
        <w:t xml:space="preserve">. </w:t>
      </w:r>
      <w:r w:rsidRPr="00A0281F">
        <w:t xml:space="preserve">A </w:t>
      </w:r>
      <w:r w:rsidRPr="00A0281F">
        <w:rPr>
          <w:rFonts w:hint="eastAsia"/>
        </w:rPr>
        <w:t>co</w:t>
      </w:r>
      <w:r w:rsidRPr="00A0281F">
        <w:t xml:space="preserve">mparison of </w:t>
      </w:r>
      <w:r>
        <w:t xml:space="preserve">the recall </w:t>
      </w:r>
      <w:r w:rsidRPr="00A0281F">
        <w:t xml:space="preserve">between </w:t>
      </w:r>
      <w:proofErr w:type="spellStart"/>
      <w:r>
        <w:t>E</w:t>
      </w:r>
      <w:r w:rsidRPr="007E1B47">
        <w:rPr>
          <w:sz w:val="16"/>
        </w:rPr>
        <w:t>N</w:t>
      </w:r>
      <w:proofErr w:type="spellEnd"/>
      <w:r>
        <w:t>-BERT</w:t>
      </w:r>
      <w:r w:rsidRPr="00A0281F">
        <w:t xml:space="preserve">, </w:t>
      </w:r>
      <w:r>
        <w:t>C</w:t>
      </w:r>
      <w:r w:rsidRPr="007E1B47">
        <w:rPr>
          <w:sz w:val="16"/>
        </w:rPr>
        <w:t>H</w:t>
      </w:r>
      <w:r>
        <w:t>-BERT</w:t>
      </w:r>
      <w:r w:rsidRPr="00A0281F">
        <w:t xml:space="preserve">, and </w:t>
      </w:r>
      <w:r>
        <w:t>M-BERT</w:t>
      </w:r>
      <w:r w:rsidRPr="00A0281F">
        <w:t xml:space="preserve"> in sentences classified as English-only, Chinese-only, and Chinese-English mixed. PHI types in bold face represent coarse-grained </w:t>
      </w:r>
      <w:proofErr w:type="spellStart"/>
      <w:r w:rsidRPr="00A0281F">
        <w:t>PHIs</w:t>
      </w:r>
      <w:proofErr w:type="spellEnd"/>
      <w:r w:rsidRPr="003D62AC">
        <w:t xml:space="preserve"> Recall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96"/>
        <w:gridCol w:w="739"/>
        <w:gridCol w:w="747"/>
        <w:gridCol w:w="701"/>
        <w:gridCol w:w="903"/>
        <w:gridCol w:w="739"/>
        <w:gridCol w:w="747"/>
        <w:gridCol w:w="701"/>
        <w:gridCol w:w="903"/>
        <w:gridCol w:w="739"/>
        <w:gridCol w:w="747"/>
        <w:gridCol w:w="701"/>
        <w:gridCol w:w="903"/>
      </w:tblGrid>
      <w:tr w:rsidR="007525C4" w:rsidRPr="003D62AC" w14:paraId="1D41FE95" w14:textId="77777777" w:rsidTr="00CC7551">
        <w:trPr>
          <w:trHeight w:val="261"/>
          <w:jc w:val="center"/>
        </w:trPr>
        <w:tc>
          <w:tcPr>
            <w:tcW w:w="0" w:type="auto"/>
            <w:vMerge w:val="restart"/>
            <w:tcBorders>
              <w:left w:val="nil"/>
              <w:tl2br w:val="single" w:sz="4" w:space="0" w:color="auto"/>
            </w:tcBorders>
            <w:shd w:val="clear" w:color="auto" w:fill="auto"/>
          </w:tcPr>
          <w:p w14:paraId="2C5D5A13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Types</w:t>
            </w:r>
          </w:p>
          <w:p w14:paraId="1455542F" w14:textId="77777777" w:rsidR="007525C4" w:rsidRPr="00525D22" w:rsidRDefault="007525C4" w:rsidP="00F247F3">
            <w:pPr>
              <w:rPr>
                <w:sz w:val="16"/>
              </w:rPr>
            </w:pPr>
          </w:p>
          <w:p w14:paraId="288B5B47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 xml:space="preserve">PHI 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5398239" w14:textId="77777777" w:rsidR="007525C4" w:rsidRPr="00525D22" w:rsidRDefault="007525C4" w:rsidP="00F247F3">
            <w:pPr>
              <w:rPr>
                <w:b/>
                <w:bCs/>
                <w:sz w:val="16"/>
              </w:rPr>
            </w:pPr>
            <w:r w:rsidRPr="00525D22">
              <w:rPr>
                <w:sz w:val="16"/>
              </w:rPr>
              <w:t>English-only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56681" w14:textId="77777777" w:rsidR="007525C4" w:rsidRPr="00525D22" w:rsidRDefault="007525C4" w:rsidP="00F247F3">
            <w:pPr>
              <w:rPr>
                <w:b/>
                <w:bCs/>
                <w:sz w:val="16"/>
              </w:rPr>
            </w:pPr>
            <w:r w:rsidRPr="00525D22">
              <w:rPr>
                <w:sz w:val="16"/>
              </w:rPr>
              <w:t>Chinese-only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A1345" w14:textId="77777777" w:rsidR="007525C4" w:rsidRPr="00525D22" w:rsidRDefault="007525C4" w:rsidP="00F247F3">
            <w:pPr>
              <w:rPr>
                <w:b/>
                <w:bCs/>
                <w:sz w:val="16"/>
              </w:rPr>
            </w:pPr>
            <w:r w:rsidRPr="00525D22">
              <w:rPr>
                <w:sz w:val="16"/>
              </w:rPr>
              <w:t>Chinese-English Mixed</w:t>
            </w:r>
          </w:p>
        </w:tc>
      </w:tr>
      <w:tr w:rsidR="009920C1" w:rsidRPr="003D62AC" w14:paraId="66BA3102" w14:textId="77777777" w:rsidTr="00CC7551">
        <w:trPr>
          <w:trHeight w:val="62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tl2br w:val="single" w:sz="4" w:space="0" w:color="FFFFFF" w:themeColor="background1"/>
            </w:tcBorders>
            <w:shd w:val="clear" w:color="auto" w:fill="auto"/>
            <w:vAlign w:val="bottom"/>
          </w:tcPr>
          <w:p w14:paraId="07D05CAB" w14:textId="77777777" w:rsidR="007525C4" w:rsidRPr="00525D22" w:rsidRDefault="007525C4" w:rsidP="00F247F3">
            <w:pPr>
              <w:rPr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FCAFC" w14:textId="77777777" w:rsidR="007525C4" w:rsidRPr="00525D22" w:rsidRDefault="007525C4" w:rsidP="00F247F3">
            <w:pPr>
              <w:rPr>
                <w:sz w:val="16"/>
              </w:rPr>
            </w:pPr>
            <w:proofErr w:type="spellStart"/>
            <w:r w:rsidRPr="00525D22">
              <w:rPr>
                <w:sz w:val="16"/>
              </w:rPr>
              <w:t>E</w:t>
            </w:r>
            <w:r w:rsidRPr="009920C1">
              <w:rPr>
                <w:sz w:val="12"/>
              </w:rPr>
              <w:t>N</w:t>
            </w:r>
            <w:proofErr w:type="spellEnd"/>
            <w:r w:rsidRPr="00525D22">
              <w:rPr>
                <w:sz w:val="16"/>
              </w:rPr>
              <w:t>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B0E99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C</w:t>
            </w:r>
            <w:r w:rsidRPr="009920C1">
              <w:rPr>
                <w:sz w:val="12"/>
              </w:rPr>
              <w:t>H</w:t>
            </w:r>
            <w:r w:rsidRPr="00525D22">
              <w:rPr>
                <w:sz w:val="16"/>
              </w:rPr>
              <w:t>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BD063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M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DC6206A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Num. of PHI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629B3" w14:textId="77777777" w:rsidR="007525C4" w:rsidRPr="00525D22" w:rsidRDefault="007525C4" w:rsidP="00F247F3">
            <w:pPr>
              <w:rPr>
                <w:sz w:val="16"/>
              </w:rPr>
            </w:pPr>
            <w:proofErr w:type="spellStart"/>
            <w:r w:rsidRPr="00525D22">
              <w:rPr>
                <w:sz w:val="16"/>
              </w:rPr>
              <w:t>E</w:t>
            </w:r>
            <w:r w:rsidRPr="009920C1">
              <w:rPr>
                <w:sz w:val="12"/>
              </w:rPr>
              <w:t>N</w:t>
            </w:r>
            <w:proofErr w:type="spellEnd"/>
            <w:r w:rsidRPr="00525D22">
              <w:rPr>
                <w:sz w:val="16"/>
              </w:rPr>
              <w:t>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A6B6E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C</w:t>
            </w:r>
            <w:r w:rsidRPr="009920C1">
              <w:rPr>
                <w:sz w:val="12"/>
              </w:rPr>
              <w:t>H</w:t>
            </w:r>
            <w:r w:rsidRPr="00525D22">
              <w:rPr>
                <w:sz w:val="16"/>
              </w:rPr>
              <w:t>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825AA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M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59C844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Num. of PHI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4CCEA" w14:textId="77777777" w:rsidR="007525C4" w:rsidRPr="00525D22" w:rsidRDefault="007525C4" w:rsidP="00F247F3">
            <w:pPr>
              <w:rPr>
                <w:sz w:val="16"/>
              </w:rPr>
            </w:pPr>
            <w:proofErr w:type="spellStart"/>
            <w:r w:rsidRPr="00525D22">
              <w:rPr>
                <w:sz w:val="16"/>
              </w:rPr>
              <w:t>E</w:t>
            </w:r>
            <w:r w:rsidRPr="009920C1">
              <w:rPr>
                <w:sz w:val="12"/>
              </w:rPr>
              <w:t>N</w:t>
            </w:r>
            <w:proofErr w:type="spellEnd"/>
            <w:r w:rsidRPr="00525D22">
              <w:rPr>
                <w:sz w:val="16"/>
              </w:rPr>
              <w:t>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622B8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C</w:t>
            </w:r>
            <w:r w:rsidRPr="009920C1">
              <w:rPr>
                <w:sz w:val="12"/>
              </w:rPr>
              <w:t>H</w:t>
            </w:r>
            <w:r w:rsidRPr="00525D22">
              <w:rPr>
                <w:sz w:val="16"/>
              </w:rPr>
              <w:t>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ED465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M-BE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701BC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Num. of PHI</w:t>
            </w:r>
          </w:p>
        </w:tc>
      </w:tr>
      <w:tr w:rsidR="009920C1" w:rsidRPr="003D62AC" w14:paraId="31C8AC94" w14:textId="77777777" w:rsidTr="00CC7551">
        <w:trPr>
          <w:trHeight w:val="261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F6FDE9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Dat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7818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FEBA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F816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4497F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2,34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7FF5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B36B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F1EB0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592AB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45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8941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5CF2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9101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B250A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919</w:t>
            </w:r>
          </w:p>
        </w:tc>
      </w:tr>
      <w:tr w:rsidR="009920C1" w:rsidRPr="003D62AC" w14:paraId="1369BAA0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91693A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ED08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1B73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E5DF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58CF2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5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F40D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74AC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B8F1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ECB840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53BC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2200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44A6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6F3F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28</w:t>
            </w:r>
          </w:p>
        </w:tc>
      </w:tr>
      <w:tr w:rsidR="009920C1" w:rsidRPr="003D62AC" w14:paraId="73945BDC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A293D94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Nam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2C2C1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03B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544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1E73A3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B0B3E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1BA8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D5CD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12FFD8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1EC25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85A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F4AA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34AA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240</w:t>
            </w:r>
          </w:p>
        </w:tc>
      </w:tr>
      <w:tr w:rsidR="009920C1" w:rsidRPr="003D62AC" w14:paraId="738A3535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94FBAA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Patien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875C3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A3B7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442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5AA88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FF937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908F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978D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4DC82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03E67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57D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DF0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750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1</w:t>
            </w:r>
          </w:p>
        </w:tc>
      </w:tr>
      <w:tr w:rsidR="009920C1" w:rsidRPr="003D62AC" w14:paraId="0B090751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282905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Pers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BA548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4D6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903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B4E2E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72807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B51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0FD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E8CA6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A9B1B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3098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504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155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32</w:t>
            </w:r>
          </w:p>
        </w:tc>
      </w:tr>
      <w:tr w:rsidR="009920C1" w:rsidRPr="003D62AC" w14:paraId="181D38F1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6A7322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lastRenderedPageBreak/>
              <w:t>Doc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FCED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F191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2ABC0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73AC2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0585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9EB5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5DAA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52BFB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2ABE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9622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77D0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3A5D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97</w:t>
            </w:r>
          </w:p>
        </w:tc>
      </w:tr>
      <w:tr w:rsidR="009920C1" w:rsidRPr="003D62AC" w14:paraId="15E5221B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41E2C40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Loc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945DA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B7A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F97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8D9CB4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  <w:lang w:eastAsia="zh-CN"/>
              </w:rPr>
              <w:t>1,0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58517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A009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4BFA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BAA132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,1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ACDD8A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B6F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3F0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ED5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,132</w:t>
            </w:r>
          </w:p>
        </w:tc>
      </w:tr>
      <w:tr w:rsidR="009920C1" w:rsidRPr="003D62AC" w14:paraId="43FF0239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5A2BF2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Named Locat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5496F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4AF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5C48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20CD2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6C0D4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B6E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3D91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0D30E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1937E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6A2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BD0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4FC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69</w:t>
            </w:r>
          </w:p>
        </w:tc>
      </w:tr>
      <w:tr w:rsidR="009920C1" w:rsidRPr="003D62AC" w14:paraId="413113C6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050D64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Nationalit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DF702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E2BD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475E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6BEB7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36333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A05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E72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7A9510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B5751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750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A72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1E3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0</w:t>
            </w:r>
          </w:p>
        </w:tc>
      </w:tr>
      <w:tr w:rsidR="009920C1" w:rsidRPr="003D62AC" w14:paraId="44E6467D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D06D12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Reg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F512B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0C1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844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E3BC0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B05F1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97F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024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280B7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4C45E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2DF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8EF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381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</w:t>
            </w:r>
          </w:p>
        </w:tc>
      </w:tr>
      <w:tr w:rsidR="009920C1" w:rsidRPr="003D62AC" w14:paraId="2BE96CF9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2B0BB7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Countr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6D514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17C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B2EA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C5866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C1537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CB5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34B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E3C4A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FBACF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03B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DBF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83A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44</w:t>
            </w:r>
          </w:p>
        </w:tc>
      </w:tr>
      <w:tr w:rsidR="009920C1" w:rsidRPr="003D62AC" w14:paraId="0283768A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06603A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Cit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A66DC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796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3AA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5241DA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B54DF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F93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2EB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AEEE7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00057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F11E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C88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543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01</w:t>
            </w:r>
          </w:p>
        </w:tc>
      </w:tr>
      <w:tr w:rsidR="009920C1" w:rsidRPr="003D62AC" w14:paraId="54B76040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673F76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Hospita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FA559A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ED9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D5A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222D4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26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30F2EA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ABD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013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4D9E2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B86CC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29DE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0B84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A645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393</w:t>
            </w:r>
          </w:p>
        </w:tc>
      </w:tr>
      <w:tr w:rsidR="009920C1" w:rsidRPr="003D62AC" w14:paraId="06FB541E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F45583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Departmen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81496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9A7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450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DC665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39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4E36A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56A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D7C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B5AD0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54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BCE20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80E9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A8B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CB0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11</w:t>
            </w:r>
          </w:p>
        </w:tc>
      </w:tr>
      <w:tr w:rsidR="009920C1" w:rsidRPr="003D62AC" w14:paraId="6BA0D4D1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D6C4AF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Roo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4459D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9F7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C821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46EC7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8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E9873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50C7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0A80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B8AA5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26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6B9D4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8630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92C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2CF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53</w:t>
            </w:r>
          </w:p>
        </w:tc>
      </w:tr>
      <w:tr w:rsidR="009920C1" w:rsidRPr="003D62AC" w14:paraId="51238D95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1149C5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47B72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099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  <w:r w:rsidRPr="00525D22" w:rsidDel="00BE7473">
              <w:rPr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DD4B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B676E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FC508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8E3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27D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228A3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25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1C7C3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7862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7D6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CBB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</w:t>
            </w:r>
          </w:p>
        </w:tc>
      </w:tr>
      <w:tr w:rsidR="009920C1" w:rsidRPr="003D62AC" w14:paraId="605D68D8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FB7B1F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Scho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AF46FA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C22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44F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03756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BCB66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F8E7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9A31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F312E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292EC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D36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FC07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1E4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59</w:t>
            </w:r>
          </w:p>
        </w:tc>
      </w:tr>
      <w:tr w:rsidR="009920C1" w:rsidRPr="003D62AC" w14:paraId="308BC7B2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8C2060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Generic Locat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C2F10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274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CBB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981DC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BB286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98102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70D2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B092C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FC58D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6F2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6123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926A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73</w:t>
            </w:r>
          </w:p>
        </w:tc>
      </w:tr>
      <w:tr w:rsidR="009920C1" w:rsidRPr="003D62AC" w14:paraId="1DAB09D8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78D3AC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Mark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D6FC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64710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110D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610F9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089E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7E9B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D05A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3F26D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20F5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4A6B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CE0A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3FBA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7</w:t>
            </w:r>
          </w:p>
        </w:tc>
      </w:tr>
      <w:tr w:rsidR="009920C1" w:rsidRPr="003D62AC" w14:paraId="3306285B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A56FD2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Prof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FA8A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5CE9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301B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25D6A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859E0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CA95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A171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64EA7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446B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92EF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AE5A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965E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449</w:t>
            </w:r>
          </w:p>
        </w:tc>
      </w:tr>
      <w:tr w:rsidR="009920C1" w:rsidRPr="003D62AC" w14:paraId="505A18F2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E46E6B4" w14:textId="77777777" w:rsidR="007525C4" w:rsidRPr="00525D22" w:rsidRDefault="007525C4" w:rsidP="00F247F3">
            <w:pPr>
              <w:rPr>
                <w:sz w:val="16"/>
              </w:rPr>
            </w:pPr>
            <w:r w:rsidRPr="00525D22">
              <w:rPr>
                <w:sz w:val="16"/>
              </w:rPr>
              <w:t>I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0D515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818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C26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BD4CEC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0D12A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E47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566A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894E84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A0392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221A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267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C06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5</w:t>
            </w:r>
          </w:p>
        </w:tc>
      </w:tr>
      <w:tr w:rsidR="009920C1" w:rsidRPr="003D62AC" w14:paraId="1CB674CE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7BE5B7" w14:textId="77777777" w:rsidR="007525C4" w:rsidRPr="00525D22" w:rsidRDefault="007525C4" w:rsidP="00F247F3">
            <w:pPr>
              <w:rPr>
                <w:b/>
                <w:sz w:val="16"/>
              </w:rPr>
            </w:pPr>
            <w:r w:rsidRPr="00525D22">
              <w:rPr>
                <w:sz w:val="16"/>
              </w:rPr>
              <w:t>ID Numb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28633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F91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8EB8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 xml:space="preserve">N/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E1A9D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3E3FC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098F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A25D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AB3DB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6C6D2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384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E3D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E72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2</w:t>
            </w:r>
          </w:p>
        </w:tc>
      </w:tr>
      <w:tr w:rsidR="009920C1" w:rsidRPr="003D62AC" w14:paraId="2DB8991B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ABB2F1" w14:textId="77777777" w:rsidR="007525C4" w:rsidRPr="00525D22" w:rsidRDefault="007525C4" w:rsidP="00F247F3">
            <w:pPr>
              <w:rPr>
                <w:b/>
                <w:sz w:val="16"/>
              </w:rPr>
            </w:pPr>
            <w:r w:rsidRPr="00525D22">
              <w:rPr>
                <w:sz w:val="16"/>
              </w:rPr>
              <w:t>Medical Recor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FC928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249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320B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987A6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9CBA4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0F1D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76C6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5787D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02E85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5C5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91A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0BEE0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3</w:t>
            </w:r>
          </w:p>
        </w:tc>
      </w:tr>
      <w:tr w:rsidR="009920C1" w:rsidRPr="003D62AC" w14:paraId="2C166E65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DD66A9E" w14:textId="77777777" w:rsidR="007525C4" w:rsidRPr="00525D22" w:rsidRDefault="007525C4" w:rsidP="00F247F3">
            <w:pPr>
              <w:rPr>
                <w:b/>
                <w:sz w:val="16"/>
              </w:rPr>
            </w:pPr>
            <w:r w:rsidRPr="00525D22">
              <w:rPr>
                <w:sz w:val="16"/>
              </w:rPr>
              <w:t>mF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C4DFA7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E29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6457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7513314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4,01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557AB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4166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E98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97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097ABE09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1,65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D923C1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D7DB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2D0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27EF5C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2,873</w:t>
            </w:r>
          </w:p>
        </w:tc>
      </w:tr>
      <w:tr w:rsidR="009920C1" w:rsidRPr="003D62AC" w14:paraId="564165A0" w14:textId="77777777" w:rsidTr="00CC7551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14:paraId="7395E797" w14:textId="77777777" w:rsidR="007525C4" w:rsidRPr="00525D22" w:rsidRDefault="007525C4" w:rsidP="00F247F3">
            <w:pPr>
              <w:rPr>
                <w:b/>
                <w:sz w:val="16"/>
              </w:rPr>
            </w:pPr>
            <w:r w:rsidRPr="00525D22">
              <w:rPr>
                <w:sz w:val="16"/>
              </w:rPr>
              <w:t>MF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8E26FF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EDFD9F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277AA8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67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14:paraId="5F9933DB" w14:textId="77777777" w:rsidR="007525C4" w:rsidRPr="00525D22" w:rsidRDefault="007525C4" w:rsidP="00525D22">
            <w:pPr>
              <w:jc w:val="right"/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3674B9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CB1945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95683A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80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14:paraId="7CCC2BCB" w14:textId="77777777" w:rsidR="007525C4" w:rsidRPr="00525D22" w:rsidRDefault="007525C4" w:rsidP="00525D22">
            <w:pPr>
              <w:jc w:val="right"/>
              <w:rPr>
                <w:sz w:val="16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FB909D3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BABFE4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60584E" w14:textId="77777777" w:rsidR="007525C4" w:rsidRPr="00525D22" w:rsidRDefault="007525C4" w:rsidP="00525D22">
            <w:pPr>
              <w:jc w:val="right"/>
              <w:rPr>
                <w:sz w:val="16"/>
              </w:rPr>
            </w:pPr>
            <w:r w:rsidRPr="00525D22">
              <w:rPr>
                <w:sz w:val="16"/>
              </w:rPr>
              <w:t>0.7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8974E" w14:textId="77777777" w:rsidR="007525C4" w:rsidRPr="003D62AC" w:rsidRDefault="007525C4" w:rsidP="00F247F3"/>
        </w:tc>
      </w:tr>
    </w:tbl>
    <w:p w14:paraId="57CAA8C5" w14:textId="726DC458" w:rsidR="00600603" w:rsidRDefault="00600603" w:rsidP="00E84510">
      <w:pPr>
        <w:jc w:val="left"/>
        <w:rPr>
          <w:rStyle w:val="cf01"/>
          <w:rFonts w:ascii="Times New Roman" w:hAnsi="Times New Roman" w:hint="default"/>
          <w:b/>
          <w:kern w:val="32"/>
          <w:sz w:val="28"/>
        </w:rPr>
      </w:pPr>
    </w:p>
    <w:sectPr w:rsidR="00600603" w:rsidSect="005F452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F56954" w14:textId="77777777" w:rsidR="006106AD" w:rsidRDefault="006106AD" w:rsidP="00F247F3">
      <w:r>
        <w:separator/>
      </w:r>
    </w:p>
  </w:endnote>
  <w:endnote w:type="continuationSeparator" w:id="0">
    <w:p w14:paraId="2E22F10F" w14:textId="77777777" w:rsidR="006106AD" w:rsidRDefault="006106AD" w:rsidP="00F24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B46B96" w14:textId="77777777" w:rsidR="006106AD" w:rsidRDefault="006106AD" w:rsidP="00F247F3">
      <w:r>
        <w:separator/>
      </w:r>
    </w:p>
  </w:footnote>
  <w:footnote w:type="continuationSeparator" w:id="0">
    <w:p w14:paraId="79FC53CB" w14:textId="77777777" w:rsidR="006106AD" w:rsidRDefault="006106AD" w:rsidP="00F247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EA71B2"/>
    <w:multiLevelType w:val="multilevel"/>
    <w:tmpl w:val="3C340030"/>
    <w:lvl w:ilvl="0">
      <w:start w:val="1"/>
      <w:numFmt w:val="decimal"/>
      <w:pStyle w:val="SectionHeading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E865A93"/>
    <w:multiLevelType w:val="multilevel"/>
    <w:tmpl w:val="101EBAF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EBF7051"/>
    <w:multiLevelType w:val="hybridMultilevel"/>
    <w:tmpl w:val="C9A433A2"/>
    <w:lvl w:ilvl="0" w:tplc="D144B5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48E6170"/>
    <w:multiLevelType w:val="multilevel"/>
    <w:tmpl w:val="1EB447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-sectionHeader"/>
      <w:lvlText w:val="%1.%2."/>
      <w:lvlJc w:val="left"/>
      <w:pPr>
        <w:ind w:left="3402" w:hanging="432"/>
      </w:pPr>
      <w:rPr>
        <w:rFonts w:hint="default"/>
      </w:rPr>
    </w:lvl>
    <w:lvl w:ilvl="2">
      <w:start w:val="1"/>
      <w:numFmt w:val="decimal"/>
      <w:pStyle w:val="Sub-sub-sectionheader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proofState w:spelling="clean" w:grammar="clean"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2AC"/>
    <w:rsid w:val="0004246A"/>
    <w:rsid w:val="00043B4F"/>
    <w:rsid w:val="00045573"/>
    <w:rsid w:val="00094198"/>
    <w:rsid w:val="000A7F3F"/>
    <w:rsid w:val="000C2B9D"/>
    <w:rsid w:val="000D17FF"/>
    <w:rsid w:val="000D4908"/>
    <w:rsid w:val="000D618E"/>
    <w:rsid w:val="000F3590"/>
    <w:rsid w:val="000F4F42"/>
    <w:rsid w:val="001128B7"/>
    <w:rsid w:val="00143A58"/>
    <w:rsid w:val="00144080"/>
    <w:rsid w:val="00160DD2"/>
    <w:rsid w:val="001656B9"/>
    <w:rsid w:val="001D1B4F"/>
    <w:rsid w:val="001E5DF5"/>
    <w:rsid w:val="001F4738"/>
    <w:rsid w:val="001F72BB"/>
    <w:rsid w:val="0020145E"/>
    <w:rsid w:val="002430A8"/>
    <w:rsid w:val="002475FC"/>
    <w:rsid w:val="002601E4"/>
    <w:rsid w:val="002647D9"/>
    <w:rsid w:val="002657A7"/>
    <w:rsid w:val="00270035"/>
    <w:rsid w:val="002944FF"/>
    <w:rsid w:val="002A48ED"/>
    <w:rsid w:val="002B4D31"/>
    <w:rsid w:val="002D3D09"/>
    <w:rsid w:val="002D56DF"/>
    <w:rsid w:val="002E665A"/>
    <w:rsid w:val="00345668"/>
    <w:rsid w:val="00353F81"/>
    <w:rsid w:val="00377E15"/>
    <w:rsid w:val="00385C6E"/>
    <w:rsid w:val="003C5A94"/>
    <w:rsid w:val="003D62AC"/>
    <w:rsid w:val="004104F6"/>
    <w:rsid w:val="004D5B19"/>
    <w:rsid w:val="004F2C59"/>
    <w:rsid w:val="00520964"/>
    <w:rsid w:val="00524C02"/>
    <w:rsid w:val="00525D22"/>
    <w:rsid w:val="0057658C"/>
    <w:rsid w:val="005A3ABA"/>
    <w:rsid w:val="005B276C"/>
    <w:rsid w:val="005B65CB"/>
    <w:rsid w:val="005D3D8E"/>
    <w:rsid w:val="005D5C93"/>
    <w:rsid w:val="005D76A4"/>
    <w:rsid w:val="005F4526"/>
    <w:rsid w:val="005F76C8"/>
    <w:rsid w:val="00600603"/>
    <w:rsid w:val="00605FAD"/>
    <w:rsid w:val="006106AD"/>
    <w:rsid w:val="00637282"/>
    <w:rsid w:val="006752A9"/>
    <w:rsid w:val="006A3A23"/>
    <w:rsid w:val="006C0C06"/>
    <w:rsid w:val="006F6E68"/>
    <w:rsid w:val="007127CC"/>
    <w:rsid w:val="00730F2B"/>
    <w:rsid w:val="007525C4"/>
    <w:rsid w:val="007710F0"/>
    <w:rsid w:val="0079042A"/>
    <w:rsid w:val="007E1B47"/>
    <w:rsid w:val="00801574"/>
    <w:rsid w:val="008348ED"/>
    <w:rsid w:val="0084314F"/>
    <w:rsid w:val="00867239"/>
    <w:rsid w:val="0088622E"/>
    <w:rsid w:val="00897007"/>
    <w:rsid w:val="008C4FAA"/>
    <w:rsid w:val="009366F7"/>
    <w:rsid w:val="00943F3B"/>
    <w:rsid w:val="009605CB"/>
    <w:rsid w:val="009649B9"/>
    <w:rsid w:val="00964BF1"/>
    <w:rsid w:val="00970F1E"/>
    <w:rsid w:val="009840A2"/>
    <w:rsid w:val="00984D9F"/>
    <w:rsid w:val="009920C1"/>
    <w:rsid w:val="00995798"/>
    <w:rsid w:val="009A2498"/>
    <w:rsid w:val="009B3AD0"/>
    <w:rsid w:val="009B79A9"/>
    <w:rsid w:val="009D1DE0"/>
    <w:rsid w:val="009D49AF"/>
    <w:rsid w:val="009F4ADD"/>
    <w:rsid w:val="00A175C0"/>
    <w:rsid w:val="00A242FE"/>
    <w:rsid w:val="00A34092"/>
    <w:rsid w:val="00A56D9C"/>
    <w:rsid w:val="00AA79DD"/>
    <w:rsid w:val="00AC2D76"/>
    <w:rsid w:val="00B047E9"/>
    <w:rsid w:val="00B1374E"/>
    <w:rsid w:val="00B6346F"/>
    <w:rsid w:val="00B76C43"/>
    <w:rsid w:val="00B85CF8"/>
    <w:rsid w:val="00B93EA4"/>
    <w:rsid w:val="00BB65D8"/>
    <w:rsid w:val="00BD1271"/>
    <w:rsid w:val="00BD1AF7"/>
    <w:rsid w:val="00BD77F8"/>
    <w:rsid w:val="00BE59DB"/>
    <w:rsid w:val="00C24CE2"/>
    <w:rsid w:val="00CB3AC6"/>
    <w:rsid w:val="00CB4EBF"/>
    <w:rsid w:val="00CC7551"/>
    <w:rsid w:val="00CF23BF"/>
    <w:rsid w:val="00D40DC7"/>
    <w:rsid w:val="00D86720"/>
    <w:rsid w:val="00D92633"/>
    <w:rsid w:val="00D96E2A"/>
    <w:rsid w:val="00DF6322"/>
    <w:rsid w:val="00E02555"/>
    <w:rsid w:val="00E4365F"/>
    <w:rsid w:val="00E749B5"/>
    <w:rsid w:val="00E77BC7"/>
    <w:rsid w:val="00E84510"/>
    <w:rsid w:val="00E974AA"/>
    <w:rsid w:val="00EB09F4"/>
    <w:rsid w:val="00EC35FD"/>
    <w:rsid w:val="00ED1A70"/>
    <w:rsid w:val="00F1003C"/>
    <w:rsid w:val="00F247F3"/>
    <w:rsid w:val="00F4770D"/>
    <w:rsid w:val="00F5218C"/>
    <w:rsid w:val="00F6756C"/>
    <w:rsid w:val="00FB3F7B"/>
    <w:rsid w:val="00FF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57284"/>
  <w15:chartTrackingRefBased/>
  <w15:docId w15:val="{138762BB-7C32-488A-9F96-65A5822D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F247F3"/>
    <w:pPr>
      <w:jc w:val="both"/>
    </w:pPr>
    <w:rPr>
      <w:rFonts w:ascii="Times New Roman" w:eastAsia="DFKai-SB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2A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7F3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3D6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D62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2AC"/>
    <w:rPr>
      <w:rFonts w:ascii="Times New Roman" w:eastAsia="DFKai-SB" w:hAnsi="Times New Roman" w:cs="Times New Roman"/>
      <w:kern w:val="0"/>
      <w:sz w:val="20"/>
      <w:szCs w:val="20"/>
      <w:lang w:eastAsia="en-US"/>
    </w:rPr>
  </w:style>
  <w:style w:type="paragraph" w:customStyle="1" w:styleId="SectionHeading">
    <w:name w:val="Section Heading"/>
    <w:basedOn w:val="Heading1"/>
    <w:link w:val="SectionHeadingChar"/>
    <w:qFormat/>
    <w:rsid w:val="003D62AC"/>
    <w:pPr>
      <w:keepLines/>
      <w:numPr>
        <w:numId w:val="1"/>
      </w:numPr>
      <w:tabs>
        <w:tab w:val="left" w:pos="360"/>
      </w:tabs>
      <w:spacing w:before="0" w:after="120" w:line="480" w:lineRule="auto"/>
      <w:jc w:val="left"/>
    </w:pPr>
    <w:rPr>
      <w:rFonts w:ascii="Times New Roman" w:eastAsia="DFKai-SB" w:hAnsi="Times New Roman" w:cs="Times New Roman"/>
      <w:bCs w:val="0"/>
      <w:kern w:val="32"/>
      <w:sz w:val="20"/>
      <w:szCs w:val="20"/>
    </w:rPr>
  </w:style>
  <w:style w:type="character" w:customStyle="1" w:styleId="SectionHeadingChar">
    <w:name w:val="Section Heading Char"/>
    <w:basedOn w:val="Heading1Char"/>
    <w:link w:val="SectionHeading"/>
    <w:rsid w:val="003D62AC"/>
    <w:rPr>
      <w:rFonts w:ascii="Times New Roman" w:eastAsia="DFKai-SB" w:hAnsi="Times New Roman" w:cs="Times New Roman"/>
      <w:b/>
      <w:bCs w:val="0"/>
      <w:kern w:val="32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3D62AC"/>
    <w:rPr>
      <w:rFonts w:ascii="Times" w:eastAsia="PMingLiU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3D62AC"/>
    <w:rPr>
      <w:rFonts w:ascii="Microsoft JhengHei UI" w:eastAsia="Microsoft JhengHei UI" w:hAnsi="Microsoft JhengHei UI" w:hint="eastAsia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D62AC"/>
    <w:rPr>
      <w:rFonts w:asciiTheme="majorHAnsi" w:eastAsiaTheme="majorEastAsia" w:hAnsiTheme="majorHAnsi" w:cstheme="majorBidi"/>
      <w:b/>
      <w:bCs/>
      <w:kern w:val="52"/>
      <w:sz w:val="52"/>
      <w:szCs w:val="5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2A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2A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366F7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66F7"/>
    <w:rPr>
      <w:rFonts w:ascii="Times New Roman" w:eastAsia="DFKai-SB" w:hAnsi="Times New Roman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366F7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66F7"/>
    <w:rPr>
      <w:rFonts w:ascii="Times New Roman" w:eastAsia="DFKai-SB" w:hAnsi="Times New Roman" w:cs="Times New Roman"/>
      <w:kern w:val="0"/>
      <w:sz w:val="20"/>
      <w:szCs w:val="20"/>
      <w:lang w:eastAsia="en-US"/>
    </w:rPr>
  </w:style>
  <w:style w:type="paragraph" w:customStyle="1" w:styleId="tablecopy">
    <w:name w:val="table copy"/>
    <w:rsid w:val="00F1003C"/>
    <w:pPr>
      <w:jc w:val="both"/>
    </w:pPr>
    <w:rPr>
      <w:rFonts w:ascii="Times New Roman" w:eastAsia="SimSun" w:hAnsi="Times New Roman" w:cs="Times New Roman"/>
      <w:noProof/>
      <w:kern w:val="0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D86720"/>
    <w:rPr>
      <w:rFonts w:ascii="Times New Roman" w:eastAsia="DFKai-SB" w:hAnsi="Times New Roman" w:cs="Times New Roman"/>
      <w:kern w:val="0"/>
      <w:sz w:val="20"/>
      <w:szCs w:val="20"/>
      <w:lang w:eastAsia="en-US"/>
    </w:rPr>
  </w:style>
  <w:style w:type="paragraph" w:customStyle="1" w:styleId="Sub-sectionHeader">
    <w:name w:val="Sub-section Header"/>
    <w:basedOn w:val="Heading2"/>
    <w:qFormat/>
    <w:rsid w:val="00F247F3"/>
    <w:pPr>
      <w:keepLines/>
      <w:numPr>
        <w:ilvl w:val="1"/>
        <w:numId w:val="2"/>
      </w:numPr>
      <w:tabs>
        <w:tab w:val="left" w:pos="360"/>
      </w:tabs>
      <w:spacing w:after="120" w:line="480" w:lineRule="auto"/>
      <w:ind w:left="0" w:firstLine="0"/>
      <w:jc w:val="left"/>
    </w:pPr>
    <w:rPr>
      <w:rFonts w:ascii="Times New Roman" w:eastAsia="DFKai-SB" w:hAnsi="Times New Roman" w:cs="Times New Roman"/>
      <w:bCs w:val="0"/>
      <w:kern w:val="32"/>
      <w:sz w:val="20"/>
      <w:szCs w:val="20"/>
      <w:lang w:eastAsia="en-US"/>
    </w:rPr>
  </w:style>
  <w:style w:type="paragraph" w:customStyle="1" w:styleId="Sub-sub-sectionheader">
    <w:name w:val="Sub-sub-section header"/>
    <w:basedOn w:val="Sub-sectionHeader"/>
    <w:link w:val="Sub-sub-sectionheaderChar"/>
    <w:qFormat/>
    <w:rsid w:val="00F247F3"/>
    <w:pPr>
      <w:numPr>
        <w:ilvl w:val="2"/>
      </w:numPr>
    </w:pPr>
  </w:style>
  <w:style w:type="character" w:customStyle="1" w:styleId="Sub-sub-sectionheaderChar">
    <w:name w:val="Sub-sub-section header Char"/>
    <w:basedOn w:val="DefaultParagraphFont"/>
    <w:link w:val="Sub-sub-sectionheader"/>
    <w:rsid w:val="00F247F3"/>
    <w:rPr>
      <w:rFonts w:ascii="Times New Roman" w:eastAsia="DFKai-SB" w:hAnsi="Times New Roman" w:cs="Times New Roman"/>
      <w:b/>
      <w:kern w:val="32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7F3"/>
    <w:rPr>
      <w:rFonts w:asciiTheme="majorHAnsi" w:eastAsiaTheme="majorEastAsia" w:hAnsiTheme="majorHAnsi" w:cstheme="majorBidi"/>
      <w:b/>
      <w:bCs/>
      <w:kern w:val="0"/>
      <w:sz w:val="48"/>
      <w:szCs w:val="48"/>
    </w:rPr>
  </w:style>
  <w:style w:type="paragraph" w:customStyle="1" w:styleId="CaptionFigureandTable">
    <w:name w:val="Caption (Figure and Table)"/>
    <w:basedOn w:val="Normal"/>
    <w:link w:val="CaptionFigureandTableChar"/>
    <w:uiPriority w:val="99"/>
    <w:qFormat/>
    <w:rsid w:val="00995798"/>
    <w:pPr>
      <w:spacing w:after="120" w:line="480" w:lineRule="auto"/>
      <w:jc w:val="center"/>
    </w:pPr>
    <w:rPr>
      <w:b/>
      <w:bCs/>
      <w:szCs w:val="18"/>
      <w:lang w:eastAsia="en-US"/>
    </w:rPr>
  </w:style>
  <w:style w:type="paragraph" w:customStyle="1" w:styleId="Tabletext">
    <w:name w:val="Tabletext"/>
    <w:basedOn w:val="Normal"/>
    <w:link w:val="TabletextChar"/>
    <w:uiPriority w:val="99"/>
    <w:qFormat/>
    <w:rsid w:val="00995798"/>
    <w:pPr>
      <w:spacing w:after="120"/>
      <w:jc w:val="center"/>
    </w:pPr>
    <w:rPr>
      <w:szCs w:val="18"/>
      <w:lang w:eastAsia="en-US"/>
    </w:rPr>
  </w:style>
  <w:style w:type="character" w:customStyle="1" w:styleId="CaptionFigureandTableChar">
    <w:name w:val="Caption (Figure and Table) Char"/>
    <w:basedOn w:val="DefaultParagraphFont"/>
    <w:link w:val="CaptionFigureandTable"/>
    <w:uiPriority w:val="99"/>
    <w:rsid w:val="00995798"/>
    <w:rPr>
      <w:rFonts w:ascii="Times New Roman" w:eastAsia="DFKai-SB" w:hAnsi="Times New Roman" w:cs="Times New Roman"/>
      <w:b/>
      <w:bCs/>
      <w:kern w:val="0"/>
      <w:sz w:val="20"/>
      <w:szCs w:val="18"/>
      <w:lang w:eastAsia="en-US"/>
    </w:rPr>
  </w:style>
  <w:style w:type="character" w:customStyle="1" w:styleId="TabletextChar">
    <w:name w:val="Tabletext Char"/>
    <w:basedOn w:val="DefaultParagraphFont"/>
    <w:link w:val="Tabletext"/>
    <w:uiPriority w:val="99"/>
    <w:rsid w:val="00995798"/>
    <w:rPr>
      <w:rFonts w:ascii="Times New Roman" w:eastAsia="DFKai-SB" w:hAnsi="Times New Roman" w:cs="Times New Roman"/>
      <w:kern w:val="0"/>
      <w:sz w:val="20"/>
      <w:szCs w:val="18"/>
      <w:lang w:eastAsia="en-US"/>
    </w:rPr>
  </w:style>
  <w:style w:type="character" w:styleId="FootnoteReference">
    <w:name w:val="footnote reference"/>
    <w:basedOn w:val="DefaultParagraphFont"/>
    <w:uiPriority w:val="99"/>
    <w:semiHidden/>
    <w:rsid w:val="0079042A"/>
    <w:rPr>
      <w:vertAlign w:val="superscript"/>
    </w:rPr>
  </w:style>
  <w:style w:type="paragraph" w:customStyle="1" w:styleId="MDPI42tablebody">
    <w:name w:val="MDPI_4.2_table_body"/>
    <w:rsid w:val="00525D2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F81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F81"/>
    <w:rPr>
      <w:rFonts w:ascii="Times New Roman" w:eastAsia="DFKai-SB" w:hAnsi="Times New Roman" w:cs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7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88987-368A-4172-9C13-4AB12D3E8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783</Words>
  <Characters>10167</Characters>
  <Application>Microsoft Office Word</Application>
  <DocSecurity>0</DocSecurity>
  <Lines>84</Lines>
  <Paragraphs>23</Paragraphs>
  <ScaleCrop>false</ScaleCrop>
  <Company/>
  <LinksUpToDate>false</LinksUpToDate>
  <CharactersWithSpaces>1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電機系-戴鴻傑</dc:creator>
  <cp:keywords/>
  <dc:description/>
  <cp:lastModifiedBy>Editor</cp:lastModifiedBy>
  <cp:revision>10</cp:revision>
  <dcterms:created xsi:type="dcterms:W3CDTF">2023-10-27T17:05:00Z</dcterms:created>
  <dcterms:modified xsi:type="dcterms:W3CDTF">2023-12-13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50fe74d02584d786a2e9a10b5b46a0d04375088acd0f271ab237c12e9f232a</vt:lpwstr>
  </property>
</Properties>
</file>